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1712C" w14:textId="7A0E3187" w:rsidR="00ED3028" w:rsidRPr="00C05827" w:rsidRDefault="00896790" w:rsidP="000B553D">
      <w:pPr>
        <w:pStyle w:val="CommentText"/>
        <w:spacing w:after="0" w:line="360" w:lineRule="auto"/>
        <w:rPr>
          <w:rFonts w:ascii="Arial" w:hAnsi="Arial" w:cs="Arial"/>
          <w:sz w:val="22"/>
          <w:szCs w:val="24"/>
        </w:rPr>
      </w:pPr>
      <w:r w:rsidRPr="00C05827">
        <w:rPr>
          <w:rFonts w:ascii="Arial" w:hAnsi="Arial" w:cs="Arial"/>
          <w:b/>
          <w:sz w:val="22"/>
          <w:szCs w:val="24"/>
        </w:rPr>
        <w:t>S</w:t>
      </w:r>
      <w:r>
        <w:rPr>
          <w:rFonts w:ascii="Arial" w:hAnsi="Arial" w:cs="Arial"/>
          <w:b/>
          <w:sz w:val="22"/>
          <w:szCs w:val="24"/>
        </w:rPr>
        <w:t>1</w:t>
      </w:r>
      <w:r w:rsidR="006E5DD6">
        <w:rPr>
          <w:rFonts w:ascii="Arial" w:hAnsi="Arial" w:cs="Arial"/>
          <w:b/>
          <w:sz w:val="22"/>
          <w:szCs w:val="24"/>
        </w:rPr>
        <w:t xml:space="preserve"> </w:t>
      </w:r>
      <w:r w:rsidR="006E5DD6" w:rsidRPr="00C05827">
        <w:rPr>
          <w:rFonts w:ascii="Arial" w:hAnsi="Arial" w:cs="Arial"/>
          <w:b/>
          <w:sz w:val="22"/>
          <w:szCs w:val="24"/>
        </w:rPr>
        <w:t>Figure</w:t>
      </w:r>
      <w:r w:rsidR="00ED3028" w:rsidRPr="00C05827">
        <w:rPr>
          <w:rFonts w:ascii="Arial" w:hAnsi="Arial" w:cs="Arial"/>
          <w:b/>
          <w:sz w:val="22"/>
          <w:szCs w:val="24"/>
        </w:rPr>
        <w:t xml:space="preserve">. </w:t>
      </w:r>
      <w:r w:rsidR="009B7330">
        <w:rPr>
          <w:rFonts w:ascii="Arial" w:hAnsi="Arial" w:cs="Arial"/>
          <w:sz w:val="22"/>
          <w:szCs w:val="24"/>
        </w:rPr>
        <w:t>D</w:t>
      </w:r>
      <w:r w:rsidR="00ED3028" w:rsidRPr="00C05827">
        <w:rPr>
          <w:rFonts w:ascii="Arial" w:hAnsi="Arial" w:cs="Arial"/>
          <w:sz w:val="22"/>
          <w:szCs w:val="24"/>
        </w:rPr>
        <w:t xml:space="preserve">erivation of </w:t>
      </w:r>
      <w:r w:rsidR="009B7330">
        <w:rPr>
          <w:rFonts w:ascii="Arial" w:hAnsi="Arial" w:cs="Arial"/>
          <w:sz w:val="22"/>
          <w:szCs w:val="24"/>
        </w:rPr>
        <w:t xml:space="preserve">matched </w:t>
      </w:r>
      <w:r w:rsidR="000E3261">
        <w:rPr>
          <w:rFonts w:ascii="Arial" w:hAnsi="Arial" w:cs="Arial"/>
          <w:sz w:val="22"/>
          <w:szCs w:val="24"/>
        </w:rPr>
        <w:t xml:space="preserve">treatment and control </w:t>
      </w:r>
      <w:r w:rsidR="00813819">
        <w:rPr>
          <w:rFonts w:ascii="Arial" w:hAnsi="Arial" w:cs="Arial"/>
          <w:sz w:val="22"/>
          <w:szCs w:val="24"/>
        </w:rPr>
        <w:t xml:space="preserve">at-risk </w:t>
      </w:r>
      <w:r w:rsidR="000E3261">
        <w:rPr>
          <w:rFonts w:ascii="Arial" w:hAnsi="Arial" w:cs="Arial"/>
          <w:sz w:val="22"/>
          <w:szCs w:val="24"/>
        </w:rPr>
        <w:t>cohort</w:t>
      </w:r>
      <w:r w:rsidR="00813819">
        <w:rPr>
          <w:rFonts w:ascii="Arial" w:hAnsi="Arial" w:cs="Arial"/>
          <w:sz w:val="22"/>
          <w:szCs w:val="24"/>
        </w:rPr>
        <w:t>s</w:t>
      </w:r>
    </w:p>
    <w:p w14:paraId="2DFF7E00" w14:textId="28B8B9FC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32733F8" wp14:editId="2C51DC7B">
                <wp:simplePos x="0" y="0"/>
                <wp:positionH relativeFrom="margin">
                  <wp:posOffset>3482340</wp:posOffset>
                </wp:positionH>
                <wp:positionV relativeFrom="paragraph">
                  <wp:posOffset>101600</wp:posOffset>
                </wp:positionV>
                <wp:extent cx="2560320" cy="1404620"/>
                <wp:effectExtent l="0" t="0" r="11430" b="2476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1404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9A2D47" w14:textId="77777777" w:rsidR="00282D14" w:rsidRPr="000E3261" w:rsidRDefault="00282D14" w:rsidP="00CD41D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1"/>
                                <w:szCs w:val="21"/>
                              </w:rPr>
                            </w:pPr>
                            <w:r w:rsidRPr="000E3261">
                              <w:rPr>
                                <w:rFonts w:ascii="Arial" w:hAnsi="Arial" w:cs="Arial"/>
                                <w:b/>
                                <w:sz w:val="21"/>
                                <w:szCs w:val="21"/>
                              </w:rPr>
                              <w:t>Control Cohort (CC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2733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4.2pt;margin-top:8pt;width:201.6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" fillcolor="#a5a5a5 [2092]" strokecolor="white [3212]">
                <v:textbox style="mso-fit-shape-to-text:t">
                  <w:txbxContent>
                    <w:p w14:paraId="399A2D47" w14:textId="77777777" w:rsidR="00282D14" w:rsidRPr="000E3261" w:rsidRDefault="00282D14" w:rsidP="00CD41D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1"/>
                          <w:szCs w:val="21"/>
                        </w:rPr>
                      </w:pPr>
                      <w:r w:rsidRPr="000E3261">
                        <w:rPr>
                          <w:rFonts w:ascii="Arial" w:hAnsi="Arial" w:cs="Arial"/>
                          <w:b/>
                          <w:sz w:val="21"/>
                          <w:szCs w:val="21"/>
                        </w:rPr>
                        <w:t>Control Cohort (CCH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C6340C9" wp14:editId="06B969FA">
                <wp:simplePos x="0" y="0"/>
                <wp:positionH relativeFrom="margin">
                  <wp:align>left</wp:align>
                </wp:positionH>
                <wp:positionV relativeFrom="paragraph">
                  <wp:posOffset>100938</wp:posOffset>
                </wp:positionV>
                <wp:extent cx="2571750" cy="1404620"/>
                <wp:effectExtent l="0" t="0" r="1905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0" cy="1404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BEB46" w14:textId="33AFEA38" w:rsidR="00282D14" w:rsidRPr="000E3261" w:rsidRDefault="00282D14" w:rsidP="00CD41D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sz w:val="21"/>
                                <w:szCs w:val="21"/>
                              </w:rPr>
                            </w:pPr>
                            <w:r w:rsidRPr="000E3261">
                              <w:rPr>
                                <w:rFonts w:ascii="Arial" w:hAnsi="Arial" w:cs="Arial"/>
                                <w:b/>
                                <w:sz w:val="21"/>
                                <w:szCs w:val="21"/>
                              </w:rPr>
                              <w:t>Treatment Cohort (STO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6340C9" id="_x0000_s1027" type="#_x0000_t202" style="position:absolute;margin-left:0;margin-top:7.95pt;width:202.5pt;height:110.6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" fillcolor="#a5a5a5 [2092]" strokecolor="white [3212]">
                <v:textbox style="mso-fit-shape-to-text:t">
                  <w:txbxContent>
                    <w:p w14:paraId="107BEB46" w14:textId="33AFEA38" w:rsidR="00282D14" w:rsidRPr="000E3261" w:rsidRDefault="00282D14" w:rsidP="00CD41DF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sz w:val="21"/>
                          <w:szCs w:val="21"/>
                        </w:rPr>
                      </w:pPr>
                      <w:r w:rsidRPr="000E3261">
                        <w:rPr>
                          <w:rFonts w:ascii="Arial" w:hAnsi="Arial" w:cs="Arial"/>
                          <w:b/>
                          <w:sz w:val="21"/>
                          <w:szCs w:val="21"/>
                        </w:rPr>
                        <w:t>Treatment Cohort (STOP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D9197BF" w14:textId="6F1A77FD" w:rsidR="00ED3028" w:rsidRPr="00395C73" w:rsidRDefault="00B112AF" w:rsidP="00395C73">
      <w:pPr>
        <w:rPr>
          <w:rFonts w:ascii="Times New Roman" w:hAnsi="Times New Roman" w:cs="Times New Roman"/>
          <w:sz w:val="24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2235CF0" wp14:editId="6DFCA83F">
                <wp:simplePos x="0" y="0"/>
                <wp:positionH relativeFrom="margin">
                  <wp:posOffset>3493135</wp:posOffset>
                </wp:positionH>
                <wp:positionV relativeFrom="paragraph">
                  <wp:posOffset>150495</wp:posOffset>
                </wp:positionV>
                <wp:extent cx="2560320" cy="1693545"/>
                <wp:effectExtent l="0" t="0" r="11430" b="2095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1693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B1E47" w14:textId="77777777" w:rsidR="00282D14" w:rsidRPr="00B112A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4"/>
                                <w:szCs w:val="8"/>
                              </w:rPr>
                            </w:pPr>
                          </w:p>
                          <w:p w14:paraId="390551F3" w14:textId="77777777" w:rsidR="00282D14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CHS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spondents in 2011/12, </w:t>
                            </w:r>
                          </w:p>
                          <w:p w14:paraId="1C25AE0C" w14:textId="77777777" w:rsidR="00282D14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09/10 and 2007/08 cycles</w:t>
                            </w:r>
                          </w:p>
                          <w:p w14:paraId="6C92C2DF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</w:p>
                          <w:p w14:paraId="554ACDE9" w14:textId="77777777" w:rsidR="00282D14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sented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linkage and could be </w:t>
                            </w:r>
                          </w:p>
                          <w:p w14:paraId="31CA48E0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nked</w:t>
                            </w:r>
                            <w:proofErr w:type="gramEnd"/>
                          </w:p>
                          <w:p w14:paraId="385A7C10" w14:textId="77777777" w:rsidR="00282D14" w:rsidRPr="00B112A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6"/>
                                <w:szCs w:val="20"/>
                              </w:rPr>
                            </w:pPr>
                          </w:p>
                          <w:p w14:paraId="02563E9E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N=100,565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35CF0" id="_x0000_s1028" type="#_x0000_t202" style="position:absolute;margin-left:275.05pt;margin-top:11.85pt;width:201.6pt;height:133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">
                <v:textbox>
                  <w:txbxContent>
                    <w:p w14:paraId="2A3B1E47" w14:textId="77777777" w:rsidR="00282D14" w:rsidRPr="00B112A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4"/>
                          <w:szCs w:val="8"/>
                        </w:rPr>
                      </w:pPr>
                    </w:p>
                    <w:p w14:paraId="390551F3" w14:textId="77777777" w:rsidR="00282D14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CCHS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spondents in 2011/12, </w:t>
                      </w:r>
                    </w:p>
                    <w:p w14:paraId="1C25AE0C" w14:textId="77777777" w:rsidR="00282D14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2009/10 and 2007/08 cycles</w:t>
                      </w:r>
                    </w:p>
                    <w:p w14:paraId="6C92C2DF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8"/>
                          <w:szCs w:val="8"/>
                        </w:rPr>
                      </w:pPr>
                    </w:p>
                    <w:p w14:paraId="554ACDE9" w14:textId="77777777" w:rsidR="00282D14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Consented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 linkage and could be </w:t>
                      </w:r>
                    </w:p>
                    <w:p w14:paraId="31CA48E0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linked</w:t>
                      </w:r>
                      <w:proofErr w:type="gramEnd"/>
                    </w:p>
                    <w:p w14:paraId="385A7C10" w14:textId="77777777" w:rsidR="00282D14" w:rsidRPr="00B112A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6"/>
                          <w:szCs w:val="20"/>
                        </w:rPr>
                      </w:pPr>
                    </w:p>
                    <w:p w14:paraId="02563E9E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</w:t>
                      </w: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N=100,565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0DC33A6" wp14:editId="5F07192F">
                <wp:simplePos x="0" y="0"/>
                <wp:positionH relativeFrom="margin">
                  <wp:posOffset>17145</wp:posOffset>
                </wp:positionH>
                <wp:positionV relativeFrom="paragraph">
                  <wp:posOffset>150495</wp:posOffset>
                </wp:positionV>
                <wp:extent cx="2560320" cy="1705610"/>
                <wp:effectExtent l="0" t="0" r="11430" b="2794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170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2D4506" w14:textId="77777777" w:rsidR="00282D14" w:rsidRPr="00B112AF" w:rsidRDefault="00282D14" w:rsidP="00CD41D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4"/>
                                <w:szCs w:val="8"/>
                              </w:rPr>
                            </w:pPr>
                          </w:p>
                          <w:p w14:paraId="3DBDC195" w14:textId="42EA3120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▪  STOP</w:t>
                            </w:r>
                            <w:proofErr w:type="gramEnd"/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patients who enrolled in FHTs,   </w:t>
                            </w:r>
                          </w:p>
                          <w:p w14:paraId="33B85921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HCs,</w:t>
                            </w:r>
                            <w:proofErr w:type="gramEnd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and AAs between 01Jul2011 to </w:t>
                            </w:r>
                          </w:p>
                          <w:p w14:paraId="42402553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  31Dec2012 </w:t>
                            </w:r>
                          </w:p>
                          <w:p w14:paraId="31E4AEEE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8"/>
                                <w:szCs w:val="8"/>
                              </w:rPr>
                            </w:pPr>
                          </w:p>
                          <w:p w14:paraId="2D17A8C5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▪  Consented</w:t>
                            </w:r>
                            <w:proofErr w:type="gramEnd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to linkage (90% of original </w:t>
                            </w:r>
                          </w:p>
                          <w:p w14:paraId="7FB24BE7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ample</w:t>
                            </w:r>
                            <w:proofErr w:type="gramEnd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) and whose data could be </w:t>
                            </w:r>
                          </w:p>
                          <w:p w14:paraId="7616E1EA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linked</w:t>
                            </w:r>
                            <w:proofErr w:type="gramEnd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(96% linkage rate)</w:t>
                            </w:r>
                          </w:p>
                          <w:p w14:paraId="66E5B7BB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8"/>
                                <w:szCs w:val="8"/>
                              </w:rPr>
                            </w:pPr>
                          </w:p>
                          <w:p w14:paraId="15C6662A" w14:textId="3AED27C6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▪  First</w:t>
                            </w:r>
                            <w:proofErr w:type="gramEnd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enrolment during this timeframe, </w:t>
                            </w:r>
                          </w:p>
                          <w:p w14:paraId="774A1BF1" w14:textId="5160741E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excluding</w:t>
                            </w:r>
                            <w:proofErr w:type="gramEnd"/>
                            <w:r w:rsidRPr="002904F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subsequent enrolments</w:t>
                            </w:r>
                          </w:p>
                          <w:p w14:paraId="711EDFB7" w14:textId="77777777" w:rsidR="00282D14" w:rsidRPr="00B112AF" w:rsidRDefault="00282D14" w:rsidP="00CD41D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2"/>
                                <w:szCs w:val="20"/>
                              </w:rPr>
                            </w:pPr>
                          </w:p>
                          <w:p w14:paraId="4879505D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2904FF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N=13,5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C33A6" id="Text Box 5" o:spid="_x0000_s1029" type="#_x0000_t202" style="position:absolute;margin-left:1.35pt;margin-top:11.85pt;width:201.6pt;height:134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">
                <v:textbox>
                  <w:txbxContent>
                    <w:p w14:paraId="222D4506" w14:textId="77777777" w:rsidR="00282D14" w:rsidRPr="00B112AF" w:rsidRDefault="00282D14" w:rsidP="00CD41DF">
                      <w:pPr>
                        <w:spacing w:after="0" w:line="240" w:lineRule="auto"/>
                        <w:rPr>
                          <w:rFonts w:ascii="Calibri" w:eastAsia="Times New Roman" w:hAnsi="Calibri" w:cs="Calibri"/>
                          <w:color w:val="000000"/>
                          <w:sz w:val="4"/>
                          <w:szCs w:val="8"/>
                        </w:rPr>
                      </w:pPr>
                    </w:p>
                    <w:p w14:paraId="3DBDC195" w14:textId="42EA3120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Calibri" w:eastAsia="Times New Roman" w:hAnsi="Calibri" w:cs="Calibri"/>
                          <w:color w:val="000000"/>
                        </w:rPr>
                        <w:t>▪  STOP</w:t>
                      </w:r>
                      <w:proofErr w:type="gramEnd"/>
                      <w:r>
                        <w:rPr>
                          <w:rFonts w:ascii="Calibri" w:eastAsia="Times New Roman" w:hAnsi="Calibri" w:cs="Calibri"/>
                          <w:color w:val="000000"/>
                        </w:rPr>
                        <w:t xml:space="preserve"> </w:t>
                      </w:r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patients who enrolled in FHTs,   </w:t>
                      </w:r>
                    </w:p>
                    <w:p w14:paraId="33B85921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>CHCs,</w:t>
                      </w:r>
                      <w:proofErr w:type="gramEnd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and AAs between 01Jul2011 to </w:t>
                      </w:r>
                    </w:p>
                    <w:p w14:paraId="42402553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  31Dec2012 </w:t>
                      </w:r>
                    </w:p>
                    <w:p w14:paraId="31E4AEEE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8"/>
                          <w:szCs w:val="8"/>
                        </w:rPr>
                      </w:pPr>
                    </w:p>
                    <w:p w14:paraId="2D17A8C5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>▪  Consented</w:t>
                      </w:r>
                      <w:proofErr w:type="gramEnd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to linkage (90% of original </w:t>
                      </w:r>
                    </w:p>
                    <w:p w14:paraId="7FB24BE7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>sample</w:t>
                      </w:r>
                      <w:proofErr w:type="gramEnd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) and whose data could be </w:t>
                      </w:r>
                    </w:p>
                    <w:p w14:paraId="7616E1EA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>linked</w:t>
                      </w:r>
                      <w:proofErr w:type="gramEnd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(96% linkage rate)</w:t>
                      </w:r>
                    </w:p>
                    <w:p w14:paraId="66E5B7BB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8"/>
                          <w:szCs w:val="8"/>
                        </w:rPr>
                      </w:pPr>
                    </w:p>
                    <w:p w14:paraId="15C6662A" w14:textId="3AED27C6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>▪  First</w:t>
                      </w:r>
                      <w:proofErr w:type="gramEnd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enrolment during this timeframe, </w:t>
                      </w:r>
                    </w:p>
                    <w:p w14:paraId="774A1BF1" w14:textId="5160741E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>excluding</w:t>
                      </w:r>
                      <w:proofErr w:type="gramEnd"/>
                      <w:r w:rsidRPr="002904F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 xml:space="preserve"> subsequent enrolments</w:t>
                      </w:r>
                    </w:p>
                    <w:p w14:paraId="711EDFB7" w14:textId="77777777" w:rsidR="00282D14" w:rsidRPr="00B112AF" w:rsidRDefault="00282D14" w:rsidP="00CD41DF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12"/>
                          <w:szCs w:val="20"/>
                        </w:rPr>
                      </w:pPr>
                    </w:p>
                    <w:p w14:paraId="4879505D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color w:val="000000"/>
                          <w:sz w:val="20"/>
                          <w:szCs w:val="20"/>
                        </w:rPr>
                        <w:t xml:space="preserve">   </w:t>
                      </w:r>
                      <w:r w:rsidRPr="002904FF">
                        <w:rPr>
                          <w:rFonts w:ascii="Arial" w:eastAsia="Times New Roman" w:hAnsi="Arial" w:cs="Arial"/>
                          <w:b/>
                          <w:color w:val="000000"/>
                          <w:sz w:val="20"/>
                          <w:szCs w:val="20"/>
                        </w:rPr>
                        <w:t>N=13,56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5775ABF" w14:textId="1AB1C906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1EE11B7E" w14:textId="507D532B" w:rsidR="00ED3028" w:rsidRPr="00395C73" w:rsidRDefault="00EC765C" w:rsidP="00395C73">
      <w:pPr>
        <w:rPr>
          <w:rFonts w:ascii="Times New Roman" w:hAnsi="Times New Roman" w:cs="Times New Roman"/>
          <w:sz w:val="24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EB9CC7" wp14:editId="246D6C99">
                <wp:simplePos x="0" y="0"/>
                <wp:positionH relativeFrom="column">
                  <wp:posOffset>4751070</wp:posOffset>
                </wp:positionH>
                <wp:positionV relativeFrom="paragraph">
                  <wp:posOffset>278914</wp:posOffset>
                </wp:positionV>
                <wp:extent cx="39824" cy="5323115"/>
                <wp:effectExtent l="0" t="0" r="36830" b="3048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824" cy="53231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8B878D" id="Straight Connector 16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4.1pt,21.95pt" to="377.25pt,44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" strokecolor="black [3200]" strokeweight=".5pt">
                <v:stroke joinstyle="miter"/>
              </v:line>
            </w:pict>
          </mc:Fallback>
        </mc:AlternateContent>
      </w:r>
    </w:p>
    <w:p w14:paraId="3CE87CE7" w14:textId="644BF184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3E0C7260" w14:textId="67E2E961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7E8C9926" w14:textId="0D68ADA0" w:rsidR="00ED3028" w:rsidRPr="00395C73" w:rsidRDefault="00EC765C" w:rsidP="00395C73">
      <w:pPr>
        <w:rPr>
          <w:rFonts w:ascii="Times New Roman" w:hAnsi="Times New Roman" w:cs="Times New Roman"/>
          <w:sz w:val="24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683C72FB" wp14:editId="4D134A7F">
                <wp:simplePos x="0" y="0"/>
                <wp:positionH relativeFrom="column">
                  <wp:posOffset>1262527</wp:posOffset>
                </wp:positionH>
                <wp:positionV relativeFrom="paragraph">
                  <wp:posOffset>99304</wp:posOffset>
                </wp:positionV>
                <wp:extent cx="20782" cy="4613564"/>
                <wp:effectExtent l="0" t="0" r="36830" b="3492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82" cy="461356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D0DB06" id="Straight Connector 15" o:spid="_x0000_s1026" style="position:absolute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4pt,7.8pt" to="101.05pt,37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</w:p>
    <w:p w14:paraId="72DC438F" w14:textId="2D24DF92" w:rsidR="00ED3028" w:rsidRPr="00395C73" w:rsidRDefault="00B112AF" w:rsidP="00395C73">
      <w:pPr>
        <w:rPr>
          <w:rFonts w:ascii="Times New Roman" w:hAnsi="Times New Roman" w:cs="Times New Roman"/>
          <w:sz w:val="24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1056556" wp14:editId="60350633">
                <wp:simplePos x="0" y="0"/>
                <wp:positionH relativeFrom="margin">
                  <wp:posOffset>3505688</wp:posOffset>
                </wp:positionH>
                <wp:positionV relativeFrom="paragraph">
                  <wp:posOffset>222641</wp:posOffset>
                </wp:positionV>
                <wp:extent cx="2560320" cy="709295"/>
                <wp:effectExtent l="0" t="0" r="11430" b="1460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709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3C69DA" w14:textId="77777777" w:rsidR="00282D14" w:rsidRPr="006B6711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</w:p>
                          <w:p w14:paraId="6CB59726" w14:textId="77777777" w:rsidR="00282D14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mit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respondents that smoked at </w:t>
                            </w:r>
                          </w:p>
                          <w:p w14:paraId="0D748D89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ime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the survey </w:t>
                            </w:r>
                          </w:p>
                          <w:p w14:paraId="4B6676A5" w14:textId="77777777" w:rsidR="00282D14" w:rsidRPr="00610419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  <w:p w14:paraId="34E2626C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9,77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56556" id="_x0000_s1030" type="#_x0000_t202" style="position:absolute;margin-left:276.05pt;margin-top:17.55pt;width:201.6pt;height:55.8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">
                <v:textbox>
                  <w:txbxContent>
                    <w:p w14:paraId="143C69DA" w14:textId="77777777" w:rsidR="00282D14" w:rsidRPr="006B6711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4"/>
                          <w:szCs w:val="4"/>
                        </w:rPr>
                      </w:pPr>
                    </w:p>
                    <w:p w14:paraId="6CB59726" w14:textId="77777777" w:rsidR="00282D14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Limit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 respondents that smoked at </w:t>
                      </w:r>
                    </w:p>
                    <w:p w14:paraId="0D748D89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time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f the survey </w:t>
                      </w:r>
                    </w:p>
                    <w:p w14:paraId="4B6676A5" w14:textId="77777777" w:rsidR="00282D14" w:rsidRPr="00610419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</w:p>
                    <w:p w14:paraId="34E2626C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</w:t>
                      </w: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9,77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41AA8CA" wp14:editId="71D3E2F7">
                <wp:simplePos x="0" y="0"/>
                <wp:positionH relativeFrom="margin">
                  <wp:align>left</wp:align>
                </wp:positionH>
                <wp:positionV relativeFrom="paragraph">
                  <wp:posOffset>240714</wp:posOffset>
                </wp:positionV>
                <wp:extent cx="2560320" cy="709295"/>
                <wp:effectExtent l="0" t="0" r="11430" b="1460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709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75BF53" w14:textId="77777777" w:rsidR="00282D14" w:rsidRPr="006B6711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</w:p>
                          <w:p w14:paraId="4B397AF0" w14:textId="77777777" w:rsidR="00282D14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imi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patients that smoked daily or </w:t>
                            </w:r>
                          </w:p>
                          <w:p w14:paraId="772E3455" w14:textId="67CE02DE" w:rsidR="00282D14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ccasionally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enrolment</w:t>
                            </w:r>
                          </w:p>
                          <w:p w14:paraId="429A9757" w14:textId="77777777" w:rsidR="00282D14" w:rsidRPr="00610419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  <w:p w14:paraId="3FACC530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3,318</w:t>
                            </w:r>
                          </w:p>
                          <w:p w14:paraId="6215A172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AA8CA" id="_x0000_s1031" type="#_x0000_t202" style="position:absolute;margin-left:0;margin-top:18.95pt;width:201.6pt;height:55.85pt;z-index:25167257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">
                <v:textbox>
                  <w:txbxContent>
                    <w:p w14:paraId="0775BF53" w14:textId="77777777" w:rsidR="00282D14" w:rsidRPr="006B6711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4"/>
                          <w:szCs w:val="4"/>
                        </w:rPr>
                      </w:pPr>
                    </w:p>
                    <w:p w14:paraId="4B397AF0" w14:textId="77777777" w:rsidR="00282D14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imit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 patients that smoked daily or </w:t>
                      </w:r>
                    </w:p>
                    <w:p w14:paraId="772E3455" w14:textId="67CE02DE" w:rsidR="00282D14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ccasionally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enrolment</w:t>
                      </w:r>
                    </w:p>
                    <w:p w14:paraId="429A9757" w14:textId="77777777" w:rsidR="00282D14" w:rsidRPr="00610419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</w:p>
                    <w:p w14:paraId="3FACC530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</w:t>
                      </w: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3,318</w:t>
                      </w:r>
                    </w:p>
                    <w:p w14:paraId="6215A172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718AF6D" w14:textId="386B38AE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590EA06B" w14:textId="6A2191A9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212D0F13" w14:textId="1FB055A2" w:rsidR="00ED3028" w:rsidRPr="00395C73" w:rsidRDefault="00B112AF" w:rsidP="00395C73">
      <w:pPr>
        <w:rPr>
          <w:rFonts w:ascii="Times New Roman" w:hAnsi="Times New Roman" w:cs="Times New Roman"/>
          <w:sz w:val="24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5778F4" wp14:editId="1F3F6342">
                <wp:simplePos x="0" y="0"/>
                <wp:positionH relativeFrom="column">
                  <wp:posOffset>3512185</wp:posOffset>
                </wp:positionH>
                <wp:positionV relativeFrom="paragraph">
                  <wp:posOffset>192943</wp:posOffset>
                </wp:positionV>
                <wp:extent cx="2560320" cy="1657350"/>
                <wp:effectExtent l="0" t="0" r="11430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1657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03614" w14:textId="77777777" w:rsidR="00282D14" w:rsidRPr="00EC765C" w:rsidRDefault="00282D14" w:rsidP="00CD41DF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b/>
                                <w:sz w:val="2"/>
                                <w:szCs w:val="8"/>
                              </w:rPr>
                            </w:pPr>
                          </w:p>
                          <w:p w14:paraId="28C75F21" w14:textId="77777777" w:rsidR="00282D14" w:rsidRDefault="00282D14" w:rsidP="00CD41DF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11</w:t>
                            </w: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):</w:t>
                            </w:r>
                          </w:p>
                          <w:p w14:paraId="039941DF" w14:textId="77777777" w:rsidR="00282D14" w:rsidRPr="006B6711" w:rsidRDefault="00282D14" w:rsidP="00CD41DF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b/>
                                <w:sz w:val="8"/>
                                <w:szCs w:val="8"/>
                              </w:rPr>
                            </w:pPr>
                          </w:p>
                          <w:p w14:paraId="2980BA11" w14:textId="77777777" w:rsidR="00282D1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</w:t>
                            </w:r>
                            <w:r w:rsidRPr="005015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valid</w:t>
                            </w:r>
                            <w:proofErr w:type="gramEnd"/>
                            <w:r w:rsidRPr="005015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cord or sex missing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ge &lt;12 </w:t>
                            </w:r>
                          </w:p>
                          <w:p w14:paraId="4A6EDE8A" w14:textId="77777777" w:rsidR="00282D1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r</w:t>
                            </w:r>
                            <w:proofErr w:type="gramEnd"/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&gt;105 years, death before index da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</w:p>
                          <w:p w14:paraId="1A5C2F19" w14:textId="4AAFE15F" w:rsidR="00282D14" w:rsidRPr="008A57C3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r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STOP </w:t>
                            </w:r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reatment cohor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179)</w:t>
                            </w:r>
                          </w:p>
                          <w:p w14:paraId="5D879930" w14:textId="77777777" w:rsidR="00282D14" w:rsidRPr="008A57C3" w:rsidRDefault="00282D14" w:rsidP="00CD41DF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</w:p>
                          <w:p w14:paraId="360CAEBD" w14:textId="77777777" w:rsidR="00282D14" w:rsidRDefault="00282D14" w:rsidP="00CD41DF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Ontario resident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r not eligible for </w:t>
                            </w:r>
                          </w:p>
                          <w:p w14:paraId="1F985C82" w14:textId="77777777" w:rsidR="00282D1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OHIP at index date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6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321A485" w14:textId="77777777" w:rsidR="00282D14" w:rsidRPr="008A57C3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</w:p>
                          <w:p w14:paraId="2CB14C1F" w14:textId="77777777" w:rsidR="00282D14" w:rsidRPr="002904FF" w:rsidRDefault="00282D14" w:rsidP="00CD41DF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out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ull 2 year lookback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46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778F4" id="_x0000_s1032" type="#_x0000_t202" style="position:absolute;margin-left:276.55pt;margin-top:15.2pt;width:201.6pt;height:13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" fillcolor="white [3212]" strokecolor="black [3213]">
                <v:textbox>
                  <w:txbxContent>
                    <w:p w14:paraId="02203614" w14:textId="77777777" w:rsidR="00282D14" w:rsidRPr="00EC765C" w:rsidRDefault="00282D14" w:rsidP="00CD41DF">
                      <w:pPr>
                        <w:spacing w:after="0" w:line="276" w:lineRule="auto"/>
                        <w:rPr>
                          <w:rFonts w:ascii="Arial" w:hAnsi="Arial" w:cs="Arial"/>
                          <w:b/>
                          <w:sz w:val="2"/>
                          <w:szCs w:val="8"/>
                        </w:rPr>
                      </w:pPr>
                    </w:p>
                    <w:p w14:paraId="28C75F21" w14:textId="77777777" w:rsidR="00282D14" w:rsidRDefault="00282D14" w:rsidP="00CD41DF">
                      <w:pPr>
                        <w:spacing w:after="0"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11</w:t>
                      </w: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):</w:t>
                      </w:r>
                    </w:p>
                    <w:p w14:paraId="039941DF" w14:textId="77777777" w:rsidR="00282D14" w:rsidRPr="006B6711" w:rsidRDefault="00282D14" w:rsidP="00CD41DF">
                      <w:pPr>
                        <w:spacing w:after="0" w:line="276" w:lineRule="auto"/>
                        <w:rPr>
                          <w:rFonts w:ascii="Arial" w:hAnsi="Arial" w:cs="Arial"/>
                          <w:b/>
                          <w:sz w:val="8"/>
                          <w:szCs w:val="8"/>
                        </w:rPr>
                      </w:pPr>
                    </w:p>
                    <w:p w14:paraId="2980BA11" w14:textId="77777777" w:rsidR="00282D1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</w:t>
                      </w:r>
                      <w:r w:rsidRPr="0050150E">
                        <w:rPr>
                          <w:rFonts w:ascii="Arial" w:hAnsi="Arial" w:cs="Arial"/>
                          <w:sz w:val="20"/>
                          <w:szCs w:val="20"/>
                        </w:rPr>
                        <w:t>nvalid</w:t>
                      </w:r>
                      <w:proofErr w:type="gramEnd"/>
                      <w:r w:rsidRPr="005015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cord or sex missing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ge &lt;12 </w:t>
                      </w:r>
                    </w:p>
                    <w:p w14:paraId="4A6EDE8A" w14:textId="77777777" w:rsidR="00282D1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>or</w:t>
                      </w:r>
                      <w:proofErr w:type="gramEnd"/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&gt;105 years, death before index da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</w:p>
                    <w:p w14:paraId="1A5C2F19" w14:textId="4AAFE15F" w:rsidR="00282D14" w:rsidRPr="008A57C3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r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STOP </w:t>
                      </w:r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>treatment cohor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>(179)</w:t>
                      </w:r>
                    </w:p>
                    <w:p w14:paraId="5D879930" w14:textId="77777777" w:rsidR="00282D14" w:rsidRPr="008A57C3" w:rsidRDefault="00282D14" w:rsidP="00CD41DF">
                      <w:pPr>
                        <w:spacing w:after="0" w:line="276" w:lineRule="auto"/>
                        <w:rPr>
                          <w:rFonts w:ascii="Arial" w:hAnsi="Arial" w:cs="Arial"/>
                          <w:sz w:val="8"/>
                          <w:szCs w:val="8"/>
                        </w:rPr>
                      </w:pPr>
                    </w:p>
                    <w:p w14:paraId="360CAEBD" w14:textId="77777777" w:rsidR="00282D14" w:rsidRDefault="00282D14" w:rsidP="00CD41DF">
                      <w:pPr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Non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Ontario resident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r not eligible for </w:t>
                      </w:r>
                    </w:p>
                    <w:p w14:paraId="1F985C82" w14:textId="77777777" w:rsidR="00282D1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OHIP at index date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6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3321A485" w14:textId="77777777" w:rsidR="00282D14" w:rsidRPr="008A57C3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8"/>
                          <w:szCs w:val="8"/>
                        </w:rPr>
                      </w:pPr>
                    </w:p>
                    <w:p w14:paraId="2CB14C1F" w14:textId="77777777" w:rsidR="00282D14" w:rsidRPr="002904FF" w:rsidRDefault="00282D14" w:rsidP="00CD41DF">
                      <w:pPr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Without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ull 2 year lookback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46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C765C"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C6E062" wp14:editId="2C82CB69">
                <wp:simplePos x="0" y="0"/>
                <wp:positionH relativeFrom="margin">
                  <wp:align>left</wp:align>
                </wp:positionH>
                <wp:positionV relativeFrom="paragraph">
                  <wp:posOffset>197485</wp:posOffset>
                </wp:positionV>
                <wp:extent cx="2560320" cy="1682750"/>
                <wp:effectExtent l="0" t="0" r="11430" b="1270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1682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1AEBAE" w14:textId="77777777" w:rsidR="00282D14" w:rsidRPr="00EC765C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b/>
                                <w:sz w:val="2"/>
                                <w:szCs w:val="8"/>
                              </w:rPr>
                            </w:pPr>
                          </w:p>
                          <w:p w14:paraId="58D03CFD" w14:textId="77777777" w:rsidR="00282D1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53</w:t>
                            </w: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):</w:t>
                            </w:r>
                          </w:p>
                          <w:p w14:paraId="47C09A64" w14:textId="77777777" w:rsidR="00282D14" w:rsidRPr="006B6711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b/>
                                <w:sz w:val="8"/>
                                <w:szCs w:val="8"/>
                              </w:rPr>
                            </w:pPr>
                          </w:p>
                          <w:p w14:paraId="42EFB80F" w14:textId="77777777" w:rsidR="00282D1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</w:t>
                            </w:r>
                            <w:r w:rsidRPr="005015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valid</w:t>
                            </w:r>
                            <w:proofErr w:type="gramEnd"/>
                            <w:r w:rsidRPr="005015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cord or sex missing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ge &lt;12 </w:t>
                            </w:r>
                          </w:p>
                          <w:p w14:paraId="0174E71A" w14:textId="77777777" w:rsidR="00282D1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r</w:t>
                            </w:r>
                            <w:proofErr w:type="gramEnd"/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&gt;105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</w:t>
                            </w:r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ars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A74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ath before index da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8A57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CD28724" w14:textId="77777777" w:rsidR="00282D14" w:rsidRPr="000B5AE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0B5AE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r</w:t>
                            </w:r>
                            <w:proofErr w:type="gramEnd"/>
                            <w:r w:rsidRPr="000B5AE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CCHS control cohort with non-</w:t>
                            </w:r>
                          </w:p>
                          <w:p w14:paraId="339760D9" w14:textId="77777777" w:rsidR="00282D1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B5AE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0B5AE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moker</w:t>
                            </w:r>
                            <w:proofErr w:type="gramEnd"/>
                            <w:r w:rsidRPr="000B5AE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tatus (24)</w:t>
                            </w:r>
                          </w:p>
                          <w:p w14:paraId="516B3215" w14:textId="77777777" w:rsidR="00282D14" w:rsidRPr="008A57C3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</w:p>
                          <w:p w14:paraId="186D33E3" w14:textId="77777777" w:rsidR="00282D1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Ontario resident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r not eligible for </w:t>
                            </w:r>
                          </w:p>
                          <w:p w14:paraId="306C404A" w14:textId="77777777" w:rsidR="00282D14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OHIP at index date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7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3EB32E5" w14:textId="77777777" w:rsidR="00282D14" w:rsidRPr="008A57C3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</w:p>
                          <w:p w14:paraId="310C5721" w14:textId="77777777" w:rsidR="00282D14" w:rsidRPr="002904FF" w:rsidRDefault="00282D14" w:rsidP="00CD41DF">
                            <w:pPr>
                              <w:shd w:val="clear" w:color="auto" w:fill="FFFFFF" w:themeFill="background1"/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out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ull 2 year lookback (20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C6E062" id="_x0000_s1033" type="#_x0000_t202" style="position:absolute;margin-left:0;margin-top:15.55pt;width:201.6pt;height:132.5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" fillcolor="white [3212]" strokecolor="black [3213]">
                <v:textbox>
                  <w:txbxContent>
                    <w:p w14:paraId="391AEBAE" w14:textId="77777777" w:rsidR="00282D14" w:rsidRPr="00EC765C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b/>
                          <w:sz w:val="2"/>
                          <w:szCs w:val="8"/>
                        </w:rPr>
                      </w:pPr>
                    </w:p>
                    <w:p w14:paraId="58D03CFD" w14:textId="77777777" w:rsidR="00282D1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53</w:t>
                      </w: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):</w:t>
                      </w:r>
                    </w:p>
                    <w:p w14:paraId="47C09A64" w14:textId="77777777" w:rsidR="00282D14" w:rsidRPr="006B6711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b/>
                          <w:sz w:val="8"/>
                          <w:szCs w:val="8"/>
                        </w:rPr>
                      </w:pPr>
                    </w:p>
                    <w:p w14:paraId="42EFB80F" w14:textId="77777777" w:rsidR="00282D1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</w:t>
                      </w:r>
                      <w:r w:rsidRPr="0050150E">
                        <w:rPr>
                          <w:rFonts w:ascii="Arial" w:hAnsi="Arial" w:cs="Arial"/>
                          <w:sz w:val="20"/>
                          <w:szCs w:val="20"/>
                        </w:rPr>
                        <w:t>nvalid</w:t>
                      </w:r>
                      <w:proofErr w:type="gramEnd"/>
                      <w:r w:rsidRPr="005015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cord or sex missing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ge &lt;12 </w:t>
                      </w:r>
                    </w:p>
                    <w:p w14:paraId="0174E71A" w14:textId="77777777" w:rsidR="00282D1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>or</w:t>
                      </w:r>
                      <w:proofErr w:type="gramEnd"/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&gt;105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y</w:t>
                      </w:r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>ears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CA7480">
                        <w:rPr>
                          <w:rFonts w:ascii="Arial" w:hAnsi="Arial" w:cs="Arial"/>
                          <w:sz w:val="20"/>
                          <w:szCs w:val="20"/>
                        </w:rPr>
                        <w:t>death before index da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8A57C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7CD28724" w14:textId="77777777" w:rsidR="00282D14" w:rsidRPr="000B5AE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0B5AE4">
                        <w:rPr>
                          <w:rFonts w:ascii="Arial" w:hAnsi="Arial" w:cs="Arial"/>
                          <w:sz w:val="20"/>
                          <w:szCs w:val="20"/>
                        </w:rPr>
                        <w:t>or</w:t>
                      </w:r>
                      <w:proofErr w:type="gramEnd"/>
                      <w:r w:rsidRPr="000B5AE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CCHS control cohort with non-</w:t>
                      </w:r>
                    </w:p>
                    <w:p w14:paraId="339760D9" w14:textId="77777777" w:rsidR="00282D1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B5AE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0B5AE4">
                        <w:rPr>
                          <w:rFonts w:ascii="Arial" w:hAnsi="Arial" w:cs="Arial"/>
                          <w:sz w:val="20"/>
                          <w:szCs w:val="20"/>
                        </w:rPr>
                        <w:t>smoker</w:t>
                      </w:r>
                      <w:proofErr w:type="gramEnd"/>
                      <w:r w:rsidRPr="000B5AE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tatus (24)</w:t>
                      </w:r>
                    </w:p>
                    <w:p w14:paraId="516B3215" w14:textId="77777777" w:rsidR="00282D14" w:rsidRPr="008A57C3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8"/>
                          <w:szCs w:val="8"/>
                        </w:rPr>
                      </w:pPr>
                    </w:p>
                    <w:p w14:paraId="186D33E3" w14:textId="77777777" w:rsidR="00282D1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Non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Ontario resident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r not eligible for </w:t>
                      </w:r>
                    </w:p>
                    <w:p w14:paraId="306C404A" w14:textId="77777777" w:rsidR="00282D14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OHIP at index date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27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43EB32E5" w14:textId="77777777" w:rsidR="00282D14" w:rsidRPr="008A57C3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8"/>
                          <w:szCs w:val="8"/>
                        </w:rPr>
                      </w:pPr>
                    </w:p>
                    <w:p w14:paraId="310C5721" w14:textId="77777777" w:rsidR="00282D14" w:rsidRPr="002904FF" w:rsidRDefault="00282D14" w:rsidP="00CD41DF">
                      <w:pPr>
                        <w:shd w:val="clear" w:color="auto" w:fill="FFFFFF" w:themeFill="background1"/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Without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ull 2 year lookback (202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8A81C73" w14:textId="73651B8C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44584BBB" w14:textId="6D1F017A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0A5E2A9D" w14:textId="0AE7CE8C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59958F2B" w14:textId="435B1600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59A23F0F" w14:textId="5E770A78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405A0581" w14:textId="2DE25441" w:rsidR="00ED3028" w:rsidRPr="00395C73" w:rsidRDefault="00B112AF" w:rsidP="00395C73">
      <w:pPr>
        <w:rPr>
          <w:rFonts w:ascii="Times New Roman" w:hAnsi="Times New Roman" w:cs="Times New Roman"/>
          <w:sz w:val="24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C24464" wp14:editId="5141FFC7">
                <wp:simplePos x="0" y="0"/>
                <wp:positionH relativeFrom="column">
                  <wp:posOffset>3509987</wp:posOffset>
                </wp:positionH>
                <wp:positionV relativeFrom="paragraph">
                  <wp:posOffset>243840</wp:posOffset>
                </wp:positionV>
                <wp:extent cx="2560320" cy="678815"/>
                <wp:effectExtent l="0" t="0" r="11430" b="26035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678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F5CD19" w14:textId="77777777" w:rsidR="00282D14" w:rsidRPr="006B6711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</w:p>
                          <w:p w14:paraId="3FC9EA6F" w14:textId="77777777" w:rsidR="00282D14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otential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trol cohort available for </w:t>
                            </w:r>
                          </w:p>
                          <w:p w14:paraId="40338090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tching</w:t>
                            </w:r>
                            <w:proofErr w:type="gramEnd"/>
                          </w:p>
                          <w:p w14:paraId="12D7DECB" w14:textId="77777777" w:rsidR="00282D14" w:rsidRPr="00C05827" w:rsidRDefault="00282D14" w:rsidP="00CD41DF">
                            <w:pPr>
                              <w:spacing w:after="0" w:line="264" w:lineRule="auto"/>
                              <w:rPr>
                                <w:rFonts w:ascii="Arial" w:hAnsi="Arial" w:cs="Arial"/>
                                <w:sz w:val="12"/>
                                <w:szCs w:val="20"/>
                              </w:rPr>
                            </w:pPr>
                          </w:p>
                          <w:p w14:paraId="7E8ADA59" w14:textId="77777777" w:rsidR="00282D14" w:rsidRPr="002904FF" w:rsidRDefault="00282D14" w:rsidP="00CD41DF">
                            <w:pPr>
                              <w:spacing w:after="0" w:line="264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19,2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24464" id="Text Box 13" o:spid="_x0000_s1034" type="#_x0000_t202" style="position:absolute;margin-left:276.4pt;margin-top:19.2pt;width:201.6pt;height:53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">
                <v:textbox>
                  <w:txbxContent>
                    <w:p w14:paraId="1BF5CD19" w14:textId="77777777" w:rsidR="00282D14" w:rsidRPr="006B6711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4"/>
                          <w:szCs w:val="4"/>
                        </w:rPr>
                      </w:pPr>
                    </w:p>
                    <w:p w14:paraId="3FC9EA6F" w14:textId="77777777" w:rsidR="00282D14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Potential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trol cohort available for </w:t>
                      </w:r>
                    </w:p>
                    <w:p w14:paraId="40338090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matching</w:t>
                      </w:r>
                      <w:proofErr w:type="gramEnd"/>
                    </w:p>
                    <w:p w14:paraId="12D7DECB" w14:textId="77777777" w:rsidR="00282D14" w:rsidRPr="00C05827" w:rsidRDefault="00282D14" w:rsidP="00CD41DF">
                      <w:pPr>
                        <w:spacing w:after="0" w:line="264" w:lineRule="auto"/>
                        <w:rPr>
                          <w:rFonts w:ascii="Arial" w:hAnsi="Arial" w:cs="Arial"/>
                          <w:sz w:val="12"/>
                          <w:szCs w:val="20"/>
                        </w:rPr>
                      </w:pPr>
                    </w:p>
                    <w:p w14:paraId="7E8ADA59" w14:textId="77777777" w:rsidR="00282D14" w:rsidRPr="002904FF" w:rsidRDefault="00282D14" w:rsidP="00CD41DF">
                      <w:pPr>
                        <w:spacing w:after="0" w:line="264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</w:t>
                      </w: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19,26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81BE63" wp14:editId="715FEF8C">
                <wp:simplePos x="0" y="0"/>
                <wp:positionH relativeFrom="margin">
                  <wp:align>left</wp:align>
                </wp:positionH>
                <wp:positionV relativeFrom="paragraph">
                  <wp:posOffset>243156</wp:posOffset>
                </wp:positionV>
                <wp:extent cx="2560320" cy="678815"/>
                <wp:effectExtent l="0" t="0" r="11430" b="26035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678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7C20CB" w14:textId="77777777" w:rsidR="00282D14" w:rsidRPr="006B6711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</w:p>
                          <w:p w14:paraId="1502F6E6" w14:textId="77777777" w:rsidR="00282D14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otential</w:t>
                            </w:r>
                            <w:proofErr w:type="gramEnd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eatment cohort available for </w:t>
                            </w:r>
                          </w:p>
                          <w:p w14:paraId="2DC67F4B" w14:textId="77777777" w:rsidR="00282D14" w:rsidRPr="002904FF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tching</w:t>
                            </w:r>
                            <w:proofErr w:type="gramEnd"/>
                          </w:p>
                          <w:p w14:paraId="330E1A64" w14:textId="77777777" w:rsidR="00282D14" w:rsidRPr="00C05827" w:rsidRDefault="00282D14" w:rsidP="00CD41DF">
                            <w:pPr>
                              <w:spacing w:after="0" w:line="264" w:lineRule="auto"/>
                              <w:rPr>
                                <w:rFonts w:ascii="Arial" w:hAnsi="Arial" w:cs="Arial"/>
                                <w:sz w:val="12"/>
                                <w:szCs w:val="20"/>
                              </w:rPr>
                            </w:pPr>
                          </w:p>
                          <w:p w14:paraId="3F17465F" w14:textId="4E473E82" w:rsidR="00282D14" w:rsidRPr="002904FF" w:rsidRDefault="00282D14" w:rsidP="00CD41DF">
                            <w:pPr>
                              <w:spacing w:after="0" w:line="264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12,965</w:t>
                            </w:r>
                            <w:r w:rsidR="00EF15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1BE63" id="Text Box 10" o:spid="_x0000_s1035" type="#_x0000_t202" style="position:absolute;margin-left:0;margin-top:19.15pt;width:201.6pt;height:53.4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">
                <v:textbox>
                  <w:txbxContent>
                    <w:p w14:paraId="607C20CB" w14:textId="77777777" w:rsidR="00282D14" w:rsidRPr="006B6711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4"/>
                          <w:szCs w:val="4"/>
                        </w:rPr>
                      </w:pPr>
                    </w:p>
                    <w:p w14:paraId="1502F6E6" w14:textId="77777777" w:rsidR="00282D14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Potential</w:t>
                      </w:r>
                      <w:proofErr w:type="gramEnd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eatment cohort available for </w:t>
                      </w:r>
                    </w:p>
                    <w:p w14:paraId="2DC67F4B" w14:textId="77777777" w:rsidR="00282D14" w:rsidRPr="002904FF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>matching</w:t>
                      </w:r>
                      <w:proofErr w:type="gramEnd"/>
                    </w:p>
                    <w:p w14:paraId="330E1A64" w14:textId="77777777" w:rsidR="00282D14" w:rsidRPr="00C05827" w:rsidRDefault="00282D14" w:rsidP="00CD41DF">
                      <w:pPr>
                        <w:spacing w:after="0" w:line="264" w:lineRule="auto"/>
                        <w:rPr>
                          <w:rFonts w:ascii="Arial" w:hAnsi="Arial" w:cs="Arial"/>
                          <w:sz w:val="12"/>
                          <w:szCs w:val="20"/>
                        </w:rPr>
                      </w:pPr>
                    </w:p>
                    <w:p w14:paraId="3F17465F" w14:textId="4E473E82" w:rsidR="00282D14" w:rsidRPr="002904FF" w:rsidRDefault="00282D14" w:rsidP="00CD41DF">
                      <w:pPr>
                        <w:spacing w:after="0" w:line="264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</w:t>
                      </w: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12,965</w:t>
                      </w:r>
                      <w:r w:rsidR="00EF155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89204A5" w14:textId="0C11EF30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74C92586" w14:textId="1731A79E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63B181FC" w14:textId="7F899C7E" w:rsidR="00ED3028" w:rsidRPr="00395C73" w:rsidRDefault="00B112AF" w:rsidP="00395C73">
      <w:pPr>
        <w:rPr>
          <w:rFonts w:ascii="Times New Roman" w:hAnsi="Times New Roman" w:cs="Times New Roman"/>
          <w:sz w:val="24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9BBF1B" wp14:editId="5072E0D8">
                <wp:simplePos x="0" y="0"/>
                <wp:positionH relativeFrom="column">
                  <wp:posOffset>3503930</wp:posOffset>
                </wp:positionH>
                <wp:positionV relativeFrom="paragraph">
                  <wp:posOffset>170132</wp:posOffset>
                </wp:positionV>
                <wp:extent cx="2560320" cy="569595"/>
                <wp:effectExtent l="0" t="0" r="11430" b="2095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5695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DF0842" w14:textId="77777777" w:rsidR="00282D14" w:rsidRPr="0055292A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4"/>
                                <w:szCs w:val="8"/>
                              </w:rPr>
                            </w:pPr>
                          </w:p>
                          <w:p w14:paraId="724CB7A5" w14:textId="77777777" w:rsidR="00282D14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F15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atched</w:t>
                            </w:r>
                            <w:proofErr w:type="gramEnd"/>
                            <w:r w:rsidRPr="00EF15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control cohort</w:t>
                            </w:r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42E35D2" w14:textId="77777777" w:rsidR="00282D14" w:rsidRPr="00FC087A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8"/>
                              </w:rPr>
                            </w:pPr>
                          </w:p>
                          <w:p w14:paraId="7BD37CF2" w14:textId="3958DB35" w:rsidR="00282D14" w:rsidRPr="00EC765C" w:rsidRDefault="00282D14" w:rsidP="00CD41DF">
                            <w:pPr>
                              <w:spacing w:after="0" w:line="264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9,95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93E44"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293E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,257</w:t>
                            </w:r>
                            <w:r w:rsidR="00293E44"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emales; </w:t>
                            </w:r>
                            <w:r w:rsidR="00293E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4,694 </w:t>
                            </w:r>
                            <w:r w:rsidR="00293E44"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BBF1B" id="Text Box 11" o:spid="_x0000_s1036" type="#_x0000_t202" style="position:absolute;margin-left:275.9pt;margin-top:13.4pt;width:201.6pt;height:44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" fillcolor="white [3212]">
                <v:textbox>
                  <w:txbxContent>
                    <w:p w14:paraId="67DF0842" w14:textId="77777777" w:rsidR="00282D14" w:rsidRPr="0055292A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4"/>
                          <w:szCs w:val="8"/>
                        </w:rPr>
                      </w:pPr>
                    </w:p>
                    <w:p w14:paraId="724CB7A5" w14:textId="77777777" w:rsidR="00282D14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F155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atched</w:t>
                      </w:r>
                      <w:proofErr w:type="gramEnd"/>
                      <w:r w:rsidRPr="00EF155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control cohort</w:t>
                      </w:r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42E35D2" w14:textId="77777777" w:rsidR="00282D14" w:rsidRPr="00FC087A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8"/>
                        </w:rPr>
                      </w:pPr>
                    </w:p>
                    <w:p w14:paraId="7BD37CF2" w14:textId="3958DB35" w:rsidR="00282D14" w:rsidRPr="00EC765C" w:rsidRDefault="00282D14" w:rsidP="00CD41DF">
                      <w:pPr>
                        <w:spacing w:after="0" w:line="264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</w:t>
                      </w: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9,95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293E44"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="00293E44">
                        <w:rPr>
                          <w:rFonts w:ascii="Arial" w:hAnsi="Arial" w:cs="Arial"/>
                          <w:sz w:val="20"/>
                          <w:szCs w:val="20"/>
                        </w:rPr>
                        <w:t>5,257</w:t>
                      </w:r>
                      <w:r w:rsidR="00293E44"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emales; </w:t>
                      </w:r>
                      <w:r w:rsidR="00293E4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4,694 </w:t>
                      </w:r>
                      <w:r w:rsidR="00293E44"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male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65CBEF7" wp14:editId="645AF898">
                <wp:simplePos x="0" y="0"/>
                <wp:positionH relativeFrom="margin">
                  <wp:align>left</wp:align>
                </wp:positionH>
                <wp:positionV relativeFrom="paragraph">
                  <wp:posOffset>170913</wp:posOffset>
                </wp:positionV>
                <wp:extent cx="2560320" cy="569595"/>
                <wp:effectExtent l="0" t="0" r="11430" b="20955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5695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6FF4D" w14:textId="77777777" w:rsidR="00282D14" w:rsidRPr="0055292A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4"/>
                                <w:szCs w:val="8"/>
                              </w:rPr>
                            </w:pPr>
                          </w:p>
                          <w:p w14:paraId="0C3CE70C" w14:textId="77777777" w:rsidR="00282D14" w:rsidRPr="00EF1557" w:rsidRDefault="00282D14" w:rsidP="00CD41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04F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▪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F15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atched</w:t>
                            </w:r>
                            <w:proofErr w:type="gramEnd"/>
                            <w:r w:rsidRPr="00EF15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treatment cohort </w:t>
                            </w:r>
                          </w:p>
                          <w:p w14:paraId="17786212" w14:textId="77777777" w:rsidR="00282D14" w:rsidRPr="00FC087A" w:rsidRDefault="00282D14" w:rsidP="00CD41DF">
                            <w:pPr>
                              <w:spacing w:after="0" w:line="264" w:lineRule="auto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</w:p>
                          <w:p w14:paraId="0057148D" w14:textId="6B7844EE" w:rsidR="00282D14" w:rsidRPr="00EC765C" w:rsidRDefault="00282D14" w:rsidP="00CD41DF">
                            <w:pPr>
                              <w:spacing w:after="0" w:line="264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2904F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9,951</w:t>
                            </w:r>
                            <w:r w:rsidR="00EC765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C765C"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293E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,257</w:t>
                            </w:r>
                            <w:r w:rsidR="00EC765C"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emales; </w:t>
                            </w:r>
                            <w:r w:rsidR="00293E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4,694 </w:t>
                            </w:r>
                            <w:r w:rsidR="00EC765C"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5CBEF7" id="Text Box 14" o:spid="_x0000_s1037" type="#_x0000_t202" style="position:absolute;margin-left:0;margin-top:13.45pt;width:201.6pt;height:44.85pt;z-index:251685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" fillcolor="white [3212]">
                <v:textbox>
                  <w:txbxContent>
                    <w:p w14:paraId="2BC6FF4D" w14:textId="77777777" w:rsidR="00282D14" w:rsidRPr="0055292A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sz w:val="4"/>
                          <w:szCs w:val="8"/>
                        </w:rPr>
                      </w:pPr>
                    </w:p>
                    <w:p w14:paraId="0C3CE70C" w14:textId="77777777" w:rsidR="00282D14" w:rsidRPr="00EF1557" w:rsidRDefault="00282D14" w:rsidP="00CD41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proofErr w:type="gramStart"/>
                      <w:r w:rsidRPr="002904F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▪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F155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atched</w:t>
                      </w:r>
                      <w:proofErr w:type="gramEnd"/>
                      <w:r w:rsidRPr="00EF155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treatment cohort </w:t>
                      </w:r>
                    </w:p>
                    <w:p w14:paraId="17786212" w14:textId="77777777" w:rsidR="00282D14" w:rsidRPr="00FC087A" w:rsidRDefault="00282D14" w:rsidP="00CD41DF">
                      <w:pPr>
                        <w:spacing w:after="0" w:line="264" w:lineRule="auto"/>
                        <w:rPr>
                          <w:rFonts w:ascii="Arial" w:hAnsi="Arial" w:cs="Arial"/>
                          <w:sz w:val="16"/>
                          <w:szCs w:val="20"/>
                        </w:rPr>
                      </w:pPr>
                    </w:p>
                    <w:p w14:paraId="0057148D" w14:textId="6B7844EE" w:rsidR="00282D14" w:rsidRPr="00EC765C" w:rsidRDefault="00282D14" w:rsidP="00CD41DF">
                      <w:pPr>
                        <w:spacing w:after="0" w:line="264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</w:t>
                      </w:r>
                      <w:r w:rsidRPr="002904FF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9,951</w:t>
                      </w:r>
                      <w:r w:rsidR="00EC765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EC765C"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="00293E44">
                        <w:rPr>
                          <w:rFonts w:ascii="Arial" w:hAnsi="Arial" w:cs="Arial"/>
                          <w:sz w:val="20"/>
                          <w:szCs w:val="20"/>
                        </w:rPr>
                        <w:t>5,257</w:t>
                      </w:r>
                      <w:r w:rsidR="00EC765C"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emales; </w:t>
                      </w:r>
                      <w:r w:rsidR="00293E4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4,694 </w:t>
                      </w:r>
                      <w:r w:rsidR="00EC765C"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male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D48793" w14:textId="2760141D" w:rsidR="00ED3028" w:rsidRPr="00395C73" w:rsidRDefault="00ED3028" w:rsidP="00395C73">
      <w:pPr>
        <w:rPr>
          <w:rFonts w:ascii="Times New Roman" w:hAnsi="Times New Roman" w:cs="Times New Roman"/>
          <w:sz w:val="24"/>
          <w:szCs w:val="24"/>
        </w:rPr>
      </w:pPr>
    </w:p>
    <w:p w14:paraId="1361E2E1" w14:textId="75033BC9" w:rsidR="00ED3028" w:rsidRDefault="00ED3028" w:rsidP="00395C73">
      <w:pPr>
        <w:rPr>
          <w:rFonts w:ascii="Times New Roman" w:hAnsi="Times New Roman" w:cs="Times New Roman"/>
          <w:sz w:val="16"/>
          <w:szCs w:val="24"/>
        </w:rPr>
      </w:pPr>
    </w:p>
    <w:p w14:paraId="51395C30" w14:textId="13B832AE" w:rsidR="00B112AF" w:rsidRDefault="00422338" w:rsidP="00395C73">
      <w:pPr>
        <w:rPr>
          <w:rFonts w:ascii="Times New Roman" w:hAnsi="Times New Roman" w:cs="Times New Roman"/>
          <w:sz w:val="16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5CDA17" wp14:editId="03261ED2">
                <wp:simplePos x="0" y="0"/>
                <wp:positionH relativeFrom="margin">
                  <wp:posOffset>26670</wp:posOffset>
                </wp:positionH>
                <wp:positionV relativeFrom="paragraph">
                  <wp:posOffset>142240</wp:posOffset>
                </wp:positionV>
                <wp:extent cx="6049010" cy="441325"/>
                <wp:effectExtent l="0" t="0" r="27940" b="1587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9010" cy="4413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85E8DC" w14:textId="77777777" w:rsidR="00B112AF" w:rsidRPr="0055292A" w:rsidRDefault="00B112AF" w:rsidP="00B112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4"/>
                                <w:szCs w:val="8"/>
                              </w:rPr>
                            </w:pPr>
                          </w:p>
                          <w:p w14:paraId="5EAF0F22" w14:textId="2E8B6DA2" w:rsidR="00A80517" w:rsidRDefault="00B112AF" w:rsidP="00A80517">
                            <w:pPr>
                              <w:spacing w:after="0" w:line="264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F15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atched</w:t>
                            </w:r>
                            <w:bookmarkStart w:id="0" w:name="_GoBack"/>
                            <w:bookmarkEnd w:id="0"/>
                            <w:r w:rsidRPr="00EF15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6697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at-risk </w:t>
                            </w:r>
                            <w:r w:rsidRPr="00EF15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ohort</w:t>
                            </w:r>
                            <w:r w:rsidR="0076697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AC934B4" w14:textId="1BF431F1" w:rsidR="00B112AF" w:rsidRPr="00A80517" w:rsidRDefault="00A80517" w:rsidP="00A80517">
                            <w:pPr>
                              <w:spacing w:after="0" w:line="264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8051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</w:t>
                            </w:r>
                            <w:r w:rsidR="00B112AF" w:rsidRPr="00A8051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atment–control pairs </w:t>
                            </w:r>
                            <w:r w:rsidR="001130B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t risk for chronic disease outcome</w:t>
                            </w:r>
                            <w:r w:rsidR="00B112AF" w:rsidRPr="00A8051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5CDA1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8" type="#_x0000_t202" style="position:absolute;margin-left:2.1pt;margin-top:11.2pt;width:476.3pt;height:34.7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" fillcolor="#f2f2f2 [3052]">
                <v:textbox>
                  <w:txbxContent>
                    <w:p w14:paraId="0085E8DC" w14:textId="77777777" w:rsidR="00B112AF" w:rsidRPr="0055292A" w:rsidRDefault="00B112AF" w:rsidP="00B112AF">
                      <w:pPr>
                        <w:spacing w:after="0" w:line="240" w:lineRule="auto"/>
                        <w:rPr>
                          <w:rFonts w:ascii="Arial" w:hAnsi="Arial" w:cs="Arial"/>
                          <w:sz w:val="4"/>
                          <w:szCs w:val="8"/>
                        </w:rPr>
                      </w:pPr>
                    </w:p>
                    <w:p w14:paraId="5EAF0F22" w14:textId="2E8B6DA2" w:rsidR="00A80517" w:rsidRDefault="00B112AF" w:rsidP="00A80517">
                      <w:pPr>
                        <w:spacing w:after="0" w:line="264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F155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atched</w:t>
                      </w:r>
                      <w:bookmarkStart w:id="1" w:name="_GoBack"/>
                      <w:bookmarkEnd w:id="1"/>
                      <w:r w:rsidRPr="00EF155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76697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at-risk </w:t>
                      </w:r>
                      <w:r w:rsidRPr="00EF155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ohort</w:t>
                      </w:r>
                      <w:r w:rsidR="0076697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4AC934B4" w14:textId="1BF431F1" w:rsidR="00B112AF" w:rsidRPr="00A80517" w:rsidRDefault="00A80517" w:rsidP="00A80517">
                      <w:pPr>
                        <w:spacing w:after="0" w:line="264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80517">
                        <w:rPr>
                          <w:rFonts w:ascii="Arial" w:hAnsi="Arial" w:cs="Arial"/>
                          <w:sz w:val="20"/>
                          <w:szCs w:val="20"/>
                        </w:rPr>
                        <w:t>T</w:t>
                      </w:r>
                      <w:r w:rsidR="00B112AF" w:rsidRPr="00A8051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atment–control pairs </w:t>
                      </w:r>
                      <w:r w:rsidR="001130BD">
                        <w:rPr>
                          <w:rFonts w:ascii="Arial" w:hAnsi="Arial" w:cs="Arial"/>
                          <w:sz w:val="20"/>
                          <w:szCs w:val="20"/>
                        </w:rPr>
                        <w:t>at risk for chronic disease outcome</w:t>
                      </w:r>
                      <w:r w:rsidR="00B112AF" w:rsidRPr="00A80517"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36DFC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25AC9F88" wp14:editId="2D566376">
                <wp:simplePos x="0" y="0"/>
                <wp:positionH relativeFrom="column">
                  <wp:posOffset>505460</wp:posOffset>
                </wp:positionH>
                <wp:positionV relativeFrom="paragraph">
                  <wp:posOffset>248920</wp:posOffset>
                </wp:positionV>
                <wp:extent cx="0" cy="480499"/>
                <wp:effectExtent l="0" t="0" r="19050" b="3429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8049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685271" id="Straight Connector 21" o:spid="_x0000_s1026" style="position:absolute;flip:x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8pt,19.6pt" to="39.8pt,5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="00A36DFC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3114" behindDoc="0" locked="0" layoutInCell="1" allowOverlap="1" wp14:anchorId="09C35431" wp14:editId="6D2BCA82">
                <wp:simplePos x="0" y="0"/>
                <wp:positionH relativeFrom="column">
                  <wp:posOffset>5692140</wp:posOffset>
                </wp:positionH>
                <wp:positionV relativeFrom="paragraph">
                  <wp:posOffset>227330</wp:posOffset>
                </wp:positionV>
                <wp:extent cx="0" cy="480499"/>
                <wp:effectExtent l="0" t="0" r="19050" b="3429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8049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20F1C5" id="Straight Connector 25" o:spid="_x0000_s1026" style="position:absolute;flip:x;z-index:2516531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8.2pt,17.9pt" to="448.2pt,5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="00A36DFC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60259191" wp14:editId="43F7B660">
                <wp:simplePos x="0" y="0"/>
                <wp:positionH relativeFrom="column">
                  <wp:posOffset>4404360</wp:posOffset>
                </wp:positionH>
                <wp:positionV relativeFrom="paragraph">
                  <wp:posOffset>234950</wp:posOffset>
                </wp:positionV>
                <wp:extent cx="0" cy="480499"/>
                <wp:effectExtent l="0" t="0" r="19050" b="3429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8049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5B1ED3" id="Straight Connector 24" o:spid="_x0000_s1026" style="position:absolute;flip:x;z-index:2516541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6.8pt,18.5pt" to="346.8pt,5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="00A36DFC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30B7B681" wp14:editId="57442D07">
                <wp:simplePos x="0" y="0"/>
                <wp:positionH relativeFrom="column">
                  <wp:posOffset>3070860</wp:posOffset>
                </wp:positionH>
                <wp:positionV relativeFrom="paragraph">
                  <wp:posOffset>231140</wp:posOffset>
                </wp:positionV>
                <wp:extent cx="0" cy="480499"/>
                <wp:effectExtent l="0" t="0" r="19050" b="3429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8049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89C510" id="Straight Connector 23" o:spid="_x0000_s1026" style="position:absolute;flip:x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1.8pt,18.2pt" to="241.8pt,5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="00A36DFC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50726054" wp14:editId="149B01F5">
                <wp:simplePos x="0" y="0"/>
                <wp:positionH relativeFrom="column">
                  <wp:posOffset>1786890</wp:posOffset>
                </wp:positionH>
                <wp:positionV relativeFrom="paragraph">
                  <wp:posOffset>246380</wp:posOffset>
                </wp:positionV>
                <wp:extent cx="0" cy="480499"/>
                <wp:effectExtent l="0" t="0" r="19050" b="3429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8049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F82FCC" id="Straight Connector 22" o:spid="_x0000_s1026" style="position:absolute;flip:x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0.7pt,19.4pt" to="140.7pt,5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" strokecolor="black [3200]" strokeweight=".5pt">
                <v:stroke joinstyle="miter"/>
              </v:line>
            </w:pict>
          </mc:Fallback>
        </mc:AlternateContent>
      </w:r>
    </w:p>
    <w:p w14:paraId="3207D4E7" w14:textId="0067682A" w:rsidR="00B112AF" w:rsidRDefault="0078188C" w:rsidP="00395C73">
      <w:pPr>
        <w:rPr>
          <w:rFonts w:ascii="Times New Roman" w:hAnsi="Times New Roman" w:cs="Times New Roman"/>
          <w:sz w:val="16"/>
          <w:szCs w:val="24"/>
        </w:rPr>
      </w:pP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5EF2ED" wp14:editId="47392B2B">
                <wp:simplePos x="0" y="0"/>
                <wp:positionH relativeFrom="margin">
                  <wp:posOffset>5098562</wp:posOffset>
                </wp:positionH>
                <wp:positionV relativeFrom="paragraph">
                  <wp:posOffset>486410</wp:posOffset>
                </wp:positionV>
                <wp:extent cx="1195705" cy="843915"/>
                <wp:effectExtent l="0" t="0" r="23495" b="13335"/>
                <wp:wrapSquare wrapText="bothSides"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5705" cy="8439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65AAF1" w14:textId="77777777" w:rsidR="00A80517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ajor CV events</w:t>
                            </w:r>
                          </w:p>
                          <w:p w14:paraId="015BB6C5" w14:textId="77777777" w:rsidR="00A80517" w:rsidRPr="00A44F03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4"/>
                                <w:szCs w:val="20"/>
                              </w:rPr>
                            </w:pPr>
                          </w:p>
                          <w:p w14:paraId="367F6787" w14:textId="79B9414A" w:rsidR="00A80517" w:rsidRDefault="00422338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  <w:r w:rsidR="00A8051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=9</w:t>
                            </w:r>
                            <w:r w:rsidR="00A80517" w:rsidRPr="00293E4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,</w:t>
                            </w:r>
                            <w:r w:rsidR="00A8051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279 </w:t>
                            </w:r>
                            <w:r w:rsidR="00A80517" w:rsidRPr="00293E4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pairs</w:t>
                            </w:r>
                          </w:p>
                          <w:p w14:paraId="50B37637" w14:textId="77777777" w:rsidR="00A80517" w:rsidRPr="006C1E72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0"/>
                                <w:szCs w:val="20"/>
                              </w:rPr>
                            </w:pPr>
                          </w:p>
                          <w:p w14:paraId="0FCB0EEC" w14:textId="77777777" w:rsidR="00A80517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,007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emale; </w:t>
                            </w:r>
                          </w:p>
                          <w:p w14:paraId="59BC7BEF" w14:textId="7C083FA2" w:rsidR="00A80517" w:rsidRPr="00EC765C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,27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EF2ED" id="Text Box 20" o:spid="_x0000_s1039" type="#_x0000_t202" style="position:absolute;margin-left:401.45pt;margin-top:38.3pt;width:94.15pt;height:66.4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" fillcolor="#f2f2f2 [3052]">
                <v:textbox>
                  <w:txbxContent>
                    <w:p w14:paraId="3265AAF1" w14:textId="77777777" w:rsidR="00A80517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ajor CV events</w:t>
                      </w:r>
                    </w:p>
                    <w:p w14:paraId="015BB6C5" w14:textId="77777777" w:rsidR="00A80517" w:rsidRPr="00A44F03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4"/>
                          <w:szCs w:val="20"/>
                        </w:rPr>
                      </w:pPr>
                    </w:p>
                    <w:p w14:paraId="367F6787" w14:textId="79B9414A" w:rsidR="00A80517" w:rsidRDefault="00422338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</w:t>
                      </w:r>
                      <w:r w:rsidR="00A8051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=9</w:t>
                      </w:r>
                      <w:r w:rsidR="00A80517" w:rsidRPr="00293E44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,</w:t>
                      </w:r>
                      <w:r w:rsidR="00A8051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279 </w:t>
                      </w:r>
                      <w:r w:rsidR="00A80517" w:rsidRPr="00293E44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pairs</w:t>
                      </w:r>
                    </w:p>
                    <w:p w14:paraId="50B37637" w14:textId="77777777" w:rsidR="00A80517" w:rsidRPr="006C1E72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10"/>
                          <w:szCs w:val="20"/>
                        </w:rPr>
                      </w:pPr>
                    </w:p>
                    <w:p w14:paraId="0FCB0EEC" w14:textId="77777777" w:rsidR="00A80517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,007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emale; </w:t>
                      </w:r>
                    </w:p>
                    <w:p w14:paraId="59BC7BEF" w14:textId="7C083FA2" w:rsidR="00A80517" w:rsidRPr="00EC765C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>4,27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ma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F1F1C54" wp14:editId="016F1670">
                <wp:simplePos x="0" y="0"/>
                <wp:positionH relativeFrom="margin">
                  <wp:posOffset>3821430</wp:posOffset>
                </wp:positionH>
                <wp:positionV relativeFrom="paragraph">
                  <wp:posOffset>485775</wp:posOffset>
                </wp:positionV>
                <wp:extent cx="1143000" cy="843915"/>
                <wp:effectExtent l="0" t="0" r="19050" b="13335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8439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61825D" w14:textId="77777777" w:rsidR="00A80517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Hypertension</w:t>
                            </w:r>
                          </w:p>
                          <w:p w14:paraId="52D3014D" w14:textId="77777777" w:rsidR="00A80517" w:rsidRPr="00A44F03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4"/>
                                <w:szCs w:val="20"/>
                              </w:rPr>
                            </w:pPr>
                          </w:p>
                          <w:p w14:paraId="03E5C6CF" w14:textId="428246C9" w:rsidR="00A80517" w:rsidRDefault="00422338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  <w:r w:rsidR="00A8051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=</w:t>
                            </w:r>
                            <w:r w:rsidR="00A80517" w:rsidRPr="00293E4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,577 pairs</w:t>
                            </w:r>
                          </w:p>
                          <w:p w14:paraId="2108B2E4" w14:textId="77777777" w:rsidR="00A80517" w:rsidRPr="006C1E72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0"/>
                                <w:szCs w:val="20"/>
                              </w:rPr>
                            </w:pPr>
                          </w:p>
                          <w:p w14:paraId="1C549960" w14:textId="65C39770" w:rsidR="00A80517" w:rsidRPr="00EC765C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3,000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emale; </w:t>
                            </w: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,577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F1C54" id="Text Box 19" o:spid="_x0000_s1040" type="#_x0000_t202" style="position:absolute;margin-left:300.9pt;margin-top:38.25pt;width:90pt;height:66.4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" fillcolor="#f2f2f2 [3052]">
                <v:textbox>
                  <w:txbxContent>
                    <w:p w14:paraId="5761825D" w14:textId="77777777" w:rsidR="00A80517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Hypertension</w:t>
                      </w:r>
                    </w:p>
                    <w:p w14:paraId="52D3014D" w14:textId="77777777" w:rsidR="00A80517" w:rsidRPr="00A44F03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4"/>
                          <w:szCs w:val="20"/>
                        </w:rPr>
                      </w:pPr>
                    </w:p>
                    <w:p w14:paraId="03E5C6CF" w14:textId="428246C9" w:rsidR="00A80517" w:rsidRDefault="00422338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</w:t>
                      </w:r>
                      <w:r w:rsidR="00A8051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=</w:t>
                      </w:r>
                      <w:r w:rsidR="00A80517" w:rsidRPr="00293E44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,577 pairs</w:t>
                      </w:r>
                    </w:p>
                    <w:p w14:paraId="2108B2E4" w14:textId="77777777" w:rsidR="00A80517" w:rsidRPr="006C1E72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10"/>
                          <w:szCs w:val="20"/>
                        </w:rPr>
                      </w:pPr>
                    </w:p>
                    <w:p w14:paraId="1C549960" w14:textId="65C39770" w:rsidR="00A80517" w:rsidRPr="00EC765C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3,000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emale; </w:t>
                      </w: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>2,577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mal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DC8FC5" wp14:editId="3B17487C">
                <wp:simplePos x="0" y="0"/>
                <wp:positionH relativeFrom="margin">
                  <wp:posOffset>2501998</wp:posOffset>
                </wp:positionH>
                <wp:positionV relativeFrom="paragraph">
                  <wp:posOffset>485433</wp:posOffset>
                </wp:positionV>
                <wp:extent cx="1143000" cy="843915"/>
                <wp:effectExtent l="0" t="0" r="19050" b="13335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8439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8E02A1" w14:textId="77777777" w:rsidR="00A80517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  <w:p w14:paraId="7307BE37" w14:textId="77777777" w:rsidR="00A80517" w:rsidRPr="00A44F03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4"/>
                                <w:szCs w:val="20"/>
                              </w:rPr>
                            </w:pPr>
                          </w:p>
                          <w:p w14:paraId="0B193B1F" w14:textId="2545E014" w:rsidR="00A80517" w:rsidRDefault="00422338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  <w:r w:rsidR="00A8051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=</w:t>
                            </w:r>
                            <w:r w:rsidR="00A80517" w:rsidRPr="00293E4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7,543 pairs</w:t>
                            </w:r>
                          </w:p>
                          <w:p w14:paraId="61FDC08B" w14:textId="77777777" w:rsidR="00A80517" w:rsidRPr="006C1E72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0"/>
                                <w:szCs w:val="20"/>
                              </w:rPr>
                            </w:pPr>
                          </w:p>
                          <w:p w14:paraId="5A9665F6" w14:textId="5ED07BBF" w:rsidR="00A80517" w:rsidRPr="00EC765C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,07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emale; </w:t>
                            </w: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,469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C8FC5" id="Text Box 18" o:spid="_x0000_s1041" type="#_x0000_t202" style="position:absolute;margin-left:197pt;margin-top:38.2pt;width:90pt;height:66.4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" fillcolor="#f2f2f2 [3052]">
                <v:textbox>
                  <w:txbxContent>
                    <w:p w14:paraId="508E02A1" w14:textId="77777777" w:rsidR="00A80517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Diabetes</w:t>
                      </w:r>
                    </w:p>
                    <w:p w14:paraId="7307BE37" w14:textId="77777777" w:rsidR="00A80517" w:rsidRPr="00A44F03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4"/>
                          <w:szCs w:val="20"/>
                        </w:rPr>
                      </w:pPr>
                    </w:p>
                    <w:p w14:paraId="0B193B1F" w14:textId="2545E014" w:rsidR="00A80517" w:rsidRDefault="00422338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</w:t>
                      </w:r>
                      <w:r w:rsidR="00A8051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=</w:t>
                      </w:r>
                      <w:r w:rsidR="00A80517" w:rsidRPr="00293E44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7,543 pairs</w:t>
                      </w:r>
                    </w:p>
                    <w:p w14:paraId="61FDC08B" w14:textId="77777777" w:rsidR="00A80517" w:rsidRPr="006C1E72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10"/>
                          <w:szCs w:val="20"/>
                        </w:rPr>
                      </w:pPr>
                    </w:p>
                    <w:p w14:paraId="5A9665F6" w14:textId="5ED07BBF" w:rsidR="00A80517" w:rsidRPr="00EC765C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>4,07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emale; </w:t>
                      </w: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>3,469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ma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D963726" wp14:editId="6B01A25E">
                <wp:simplePos x="0" y="0"/>
                <wp:positionH relativeFrom="margin">
                  <wp:posOffset>-81866</wp:posOffset>
                </wp:positionH>
                <wp:positionV relativeFrom="paragraph">
                  <wp:posOffset>497205</wp:posOffset>
                </wp:positionV>
                <wp:extent cx="1143000" cy="843915"/>
                <wp:effectExtent l="0" t="0" r="19050" b="13335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8439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19B0F5" w14:textId="0794F2CB" w:rsidR="00A80517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ancer</w:t>
                            </w:r>
                          </w:p>
                          <w:p w14:paraId="78331CA0" w14:textId="77777777" w:rsidR="00A80517" w:rsidRPr="00422338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4"/>
                                <w:szCs w:val="20"/>
                              </w:rPr>
                            </w:pPr>
                          </w:p>
                          <w:p w14:paraId="1A9F0A36" w14:textId="336B7F48" w:rsidR="00A80517" w:rsidRDefault="00422338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  <w:r w:rsidR="00A8051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=</w:t>
                            </w:r>
                            <w:r w:rsidR="00A80517" w:rsidRPr="00293E4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9,134 pairs</w:t>
                            </w:r>
                          </w:p>
                          <w:p w14:paraId="6257758F" w14:textId="77777777" w:rsidR="00A80517" w:rsidRPr="006C1E72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0"/>
                                <w:szCs w:val="20"/>
                              </w:rPr>
                            </w:pPr>
                          </w:p>
                          <w:p w14:paraId="20C51AAC" w14:textId="5045D4C7" w:rsidR="00A80517" w:rsidRPr="00EC765C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,83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emale; </w:t>
                            </w: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,30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63726" id="Text Box 12" o:spid="_x0000_s1042" type="#_x0000_t202" style="position:absolute;margin-left:-6.45pt;margin-top:39.15pt;width:90pt;height:66.4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" fillcolor="#f2f2f2 [3052]">
                <v:textbox>
                  <w:txbxContent>
                    <w:p w14:paraId="0519B0F5" w14:textId="0794F2CB" w:rsidR="00A80517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ancer</w:t>
                      </w:r>
                    </w:p>
                    <w:p w14:paraId="78331CA0" w14:textId="77777777" w:rsidR="00A80517" w:rsidRPr="00422338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4"/>
                          <w:szCs w:val="20"/>
                        </w:rPr>
                      </w:pPr>
                    </w:p>
                    <w:p w14:paraId="1A9F0A36" w14:textId="336B7F48" w:rsidR="00A80517" w:rsidRDefault="00422338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</w:t>
                      </w:r>
                      <w:r w:rsidR="00A8051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=</w:t>
                      </w:r>
                      <w:r w:rsidR="00A80517" w:rsidRPr="00293E44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9,134 pairs</w:t>
                      </w:r>
                    </w:p>
                    <w:p w14:paraId="6257758F" w14:textId="77777777" w:rsidR="00A80517" w:rsidRPr="006C1E72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10"/>
                          <w:szCs w:val="20"/>
                        </w:rPr>
                      </w:pPr>
                    </w:p>
                    <w:p w14:paraId="20C51AAC" w14:textId="5045D4C7" w:rsidR="00A80517" w:rsidRPr="00EC765C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>4,83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emale; </w:t>
                      </w: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>4,30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ma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80517" w:rsidRPr="00395C7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67843C9" wp14:editId="47D3ABDC">
                <wp:simplePos x="0" y="0"/>
                <wp:positionH relativeFrom="margin">
                  <wp:posOffset>1222326</wp:posOffset>
                </wp:positionH>
                <wp:positionV relativeFrom="paragraph">
                  <wp:posOffset>497547</wp:posOffset>
                </wp:positionV>
                <wp:extent cx="1143000" cy="843915"/>
                <wp:effectExtent l="0" t="0" r="19050" b="13335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8439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8FF96C" w14:textId="77777777" w:rsidR="00A80517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OPD</w:t>
                            </w:r>
                          </w:p>
                          <w:p w14:paraId="28608711" w14:textId="77777777" w:rsidR="00A80517" w:rsidRPr="00A44F03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4"/>
                                <w:szCs w:val="20"/>
                              </w:rPr>
                            </w:pPr>
                          </w:p>
                          <w:p w14:paraId="1A2A610F" w14:textId="71F138A2" w:rsidR="00A80517" w:rsidRDefault="00422338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  <w:r w:rsidR="00A8051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=</w:t>
                            </w:r>
                            <w:r w:rsidR="00A80517" w:rsidRPr="00293E4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,905 pairs</w:t>
                            </w:r>
                          </w:p>
                          <w:p w14:paraId="66DA33AB" w14:textId="77777777" w:rsidR="00A80517" w:rsidRPr="006C1E72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0"/>
                                <w:szCs w:val="20"/>
                              </w:rPr>
                            </w:pPr>
                          </w:p>
                          <w:p w14:paraId="0C7E26FC" w14:textId="5BFD224D" w:rsidR="00A80517" w:rsidRPr="00EC765C" w:rsidRDefault="00A80517" w:rsidP="00A805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024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emale; </w:t>
                            </w:r>
                            <w:r w:rsidRPr="005635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,88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C7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843C9" id="Text Box 17" o:spid="_x0000_s1043" type="#_x0000_t202" style="position:absolute;margin-left:96.25pt;margin-top:39.2pt;width:90pt;height:66.4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" fillcolor="#f2f2f2 [3052]">
                <v:textbox>
                  <w:txbxContent>
                    <w:p w14:paraId="428FF96C" w14:textId="77777777" w:rsidR="00A80517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OPD</w:t>
                      </w:r>
                    </w:p>
                    <w:p w14:paraId="28608711" w14:textId="77777777" w:rsidR="00A80517" w:rsidRPr="00A44F03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4"/>
                          <w:szCs w:val="20"/>
                        </w:rPr>
                      </w:pPr>
                    </w:p>
                    <w:p w14:paraId="1A2A610F" w14:textId="71F138A2" w:rsidR="00A80517" w:rsidRDefault="00422338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</w:t>
                      </w:r>
                      <w:r w:rsidR="00A8051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=</w:t>
                      </w:r>
                      <w:r w:rsidR="00A80517" w:rsidRPr="00293E44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,905 pairs</w:t>
                      </w:r>
                    </w:p>
                    <w:p w14:paraId="66DA33AB" w14:textId="77777777" w:rsidR="00A80517" w:rsidRPr="006C1E72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10"/>
                          <w:szCs w:val="20"/>
                        </w:rPr>
                      </w:pPr>
                    </w:p>
                    <w:p w14:paraId="0C7E26FC" w14:textId="5BFD224D" w:rsidR="00A80517" w:rsidRPr="00EC765C" w:rsidRDefault="00A80517" w:rsidP="00A805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024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emale; </w:t>
                      </w:r>
                      <w:r w:rsidRPr="00563514">
                        <w:rPr>
                          <w:rFonts w:ascii="Arial" w:hAnsi="Arial" w:cs="Arial"/>
                          <w:sz w:val="20"/>
                          <w:szCs w:val="20"/>
                        </w:rPr>
                        <w:t>2,88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C765C">
                        <w:rPr>
                          <w:rFonts w:ascii="Arial" w:hAnsi="Arial" w:cs="Arial"/>
                          <w:sz w:val="20"/>
                          <w:szCs w:val="20"/>
                        </w:rPr>
                        <w:t>ma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E64CBFE" w14:textId="7B664CFE" w:rsidR="00B112AF" w:rsidRPr="0078188C" w:rsidRDefault="00B112AF" w:rsidP="00A36DFC">
      <w:pPr>
        <w:ind w:left="-90" w:right="-630"/>
        <w:rPr>
          <w:rFonts w:ascii="Times New Roman" w:hAnsi="Times New Roman" w:cs="Times New Roman"/>
          <w:sz w:val="10"/>
          <w:szCs w:val="24"/>
        </w:rPr>
      </w:pPr>
    </w:p>
    <w:p w14:paraId="001FC6F5" w14:textId="7172A24E" w:rsidR="0043000D" w:rsidRPr="00395C73" w:rsidRDefault="00ED3028" w:rsidP="00A36DFC">
      <w:pPr>
        <w:ind w:right="-270"/>
        <w:rPr>
          <w:rFonts w:ascii="Arial" w:hAnsi="Arial" w:cs="Arial"/>
          <w:color w:val="FF0000"/>
          <w:sz w:val="20"/>
          <w:szCs w:val="16"/>
        </w:rPr>
      </w:pPr>
      <w:r w:rsidRPr="00395C73">
        <w:rPr>
          <w:rFonts w:ascii="Arial" w:hAnsi="Arial" w:cs="Arial"/>
          <w:b/>
          <w:sz w:val="20"/>
          <w:szCs w:val="16"/>
        </w:rPr>
        <w:t>Abbreviations:</w:t>
      </w:r>
      <w:r w:rsidRPr="00395C73">
        <w:rPr>
          <w:rFonts w:ascii="Arial" w:hAnsi="Arial" w:cs="Arial"/>
          <w:sz w:val="20"/>
          <w:szCs w:val="16"/>
        </w:rPr>
        <w:t xml:space="preserve"> </w:t>
      </w:r>
      <w:r w:rsidR="0043000D" w:rsidRPr="00395C73">
        <w:rPr>
          <w:rFonts w:ascii="Arial" w:hAnsi="Arial" w:cs="Arial"/>
          <w:sz w:val="20"/>
          <w:szCs w:val="16"/>
        </w:rPr>
        <w:t xml:space="preserve">AA = Addiction Agency; </w:t>
      </w:r>
      <w:r w:rsidRPr="00395C73">
        <w:rPr>
          <w:rFonts w:ascii="Arial" w:hAnsi="Arial" w:cs="Arial"/>
          <w:sz w:val="20"/>
          <w:szCs w:val="16"/>
        </w:rPr>
        <w:t xml:space="preserve">CCHS = Canadian Community Health Survey; </w:t>
      </w:r>
      <w:r w:rsidR="001A498E" w:rsidRPr="00395C73">
        <w:rPr>
          <w:rFonts w:ascii="Arial" w:hAnsi="Arial" w:cs="Arial"/>
          <w:sz w:val="20"/>
          <w:szCs w:val="16"/>
        </w:rPr>
        <w:t xml:space="preserve">CHC = Community Health Centre; </w:t>
      </w:r>
      <w:r w:rsidR="0043000D">
        <w:rPr>
          <w:rFonts w:ascii="Arial" w:hAnsi="Arial" w:cs="Arial"/>
          <w:sz w:val="20"/>
          <w:szCs w:val="16"/>
        </w:rPr>
        <w:t xml:space="preserve">CV = cardiovascular; </w:t>
      </w:r>
      <w:r w:rsidRPr="00395C73">
        <w:rPr>
          <w:rFonts w:ascii="Arial" w:hAnsi="Arial" w:cs="Arial"/>
          <w:sz w:val="20"/>
          <w:szCs w:val="16"/>
        </w:rPr>
        <w:t xml:space="preserve">FHT = Family Health Team; OHIP </w:t>
      </w:r>
      <w:r w:rsidR="0043000D">
        <w:rPr>
          <w:rFonts w:ascii="Arial" w:hAnsi="Arial" w:cs="Arial"/>
          <w:sz w:val="20"/>
          <w:szCs w:val="16"/>
        </w:rPr>
        <w:t>= Ontario Health Insurance Plan;</w:t>
      </w:r>
      <w:r w:rsidR="0043000D" w:rsidRPr="0043000D">
        <w:rPr>
          <w:rFonts w:ascii="Arial" w:hAnsi="Arial" w:cs="Arial"/>
          <w:sz w:val="20"/>
          <w:szCs w:val="16"/>
        </w:rPr>
        <w:t xml:space="preserve"> </w:t>
      </w:r>
      <w:r w:rsidR="0043000D" w:rsidRPr="00395C73">
        <w:rPr>
          <w:rFonts w:ascii="Arial" w:hAnsi="Arial" w:cs="Arial"/>
          <w:sz w:val="20"/>
          <w:szCs w:val="16"/>
        </w:rPr>
        <w:t>STOP = Smoking Treatment for Ontario Patients program</w:t>
      </w:r>
      <w:r w:rsidR="0043000D">
        <w:rPr>
          <w:rFonts w:ascii="Arial" w:hAnsi="Arial" w:cs="Arial"/>
          <w:sz w:val="20"/>
          <w:szCs w:val="16"/>
        </w:rPr>
        <w:t>.</w:t>
      </w:r>
    </w:p>
    <w:sectPr w:rsidR="0043000D" w:rsidRPr="00395C73" w:rsidSect="0078188C">
      <w:footerReference w:type="default" r:id="rId8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EFB1B" w16cex:dateUtc="2021-12-22T08:47:00Z"/>
  <w16cex:commentExtensible w16cex:durableId="256EFB1C" w16cex:dateUtc="2021-12-22T08:07:00Z"/>
  <w16cex:commentExtensible w16cex:durableId="256EFB1D" w16cex:dateUtc="2021-12-22T08:01:00Z"/>
  <w16cex:commentExtensible w16cex:durableId="256B1075" w16cex:dateUtc="2021-12-16T09:14:00Z"/>
  <w16cex:commentExtensible w16cex:durableId="256B1078" w16cex:dateUtc="2021-12-17T05:18:00Z"/>
  <w16cex:commentExtensible w16cex:durableId="256F03AD" w16cex:dateUtc="2021-12-23T04:18:00Z"/>
  <w16cex:commentExtensible w16cex:durableId="256EFB23" w16cex:dateUtc="2021-12-21T23:08:00Z"/>
  <w16cex:commentExtensible w16cex:durableId="256EFB24" w16cex:dateUtc="2021-12-22T08:43:00Z"/>
  <w16cex:commentExtensible w16cex:durableId="256EFB25" w16cex:dateUtc="2021-12-22T08:16:00Z"/>
  <w16cex:commentExtensible w16cex:durableId="256EFB26" w16cex:dateUtc="2021-12-22T09:23:00Z"/>
  <w16cex:commentExtensible w16cex:durableId="256EFB27" w16cex:dateUtc="2021-12-22T08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23E0C3" w16cid:durableId="256EFB1B"/>
  <w16cid:commentId w16cid:paraId="4DFE30D3" w16cid:durableId="256EFB1C"/>
  <w16cid:commentId w16cid:paraId="41F077A8" w16cid:durableId="256EFB1D"/>
  <w16cid:commentId w16cid:paraId="1E642756" w16cid:durableId="256B1075"/>
  <w16cid:commentId w16cid:paraId="610B0DB5" w16cid:durableId="256B1078"/>
  <w16cid:commentId w16cid:paraId="67A77F21" w16cid:durableId="256F03AD"/>
  <w16cid:commentId w16cid:paraId="3CC54EEC" w16cid:durableId="256EFB23"/>
  <w16cid:commentId w16cid:paraId="1D2DD1CC" w16cid:durableId="256EFB24"/>
  <w16cid:commentId w16cid:paraId="35A4BDE7" w16cid:durableId="256EFB25"/>
  <w16cid:commentId w16cid:paraId="34B23A36" w16cid:durableId="256EFB26"/>
  <w16cid:commentId w16cid:paraId="2B7D19C5" w16cid:durableId="256EFB2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E881C3" w14:textId="77777777" w:rsidR="00282D14" w:rsidRDefault="00282D14">
      <w:pPr>
        <w:spacing w:after="0" w:line="240" w:lineRule="auto"/>
      </w:pPr>
      <w:r>
        <w:separator/>
      </w:r>
    </w:p>
  </w:endnote>
  <w:endnote w:type="continuationSeparator" w:id="0">
    <w:p w14:paraId="2352F2F8" w14:textId="77777777" w:rsidR="00282D14" w:rsidRDefault="00282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59A1EE" w14:textId="5DA7DD28" w:rsidR="00282D14" w:rsidRPr="004C18A6" w:rsidRDefault="00282D14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14:paraId="4FA6133F" w14:textId="77777777" w:rsidR="00282D14" w:rsidRDefault="00282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A6C7EE" w14:textId="77777777" w:rsidR="00282D14" w:rsidRDefault="00282D14">
      <w:pPr>
        <w:spacing w:after="0" w:line="240" w:lineRule="auto"/>
      </w:pPr>
      <w:r>
        <w:separator/>
      </w:r>
    </w:p>
  </w:footnote>
  <w:footnote w:type="continuationSeparator" w:id="0">
    <w:p w14:paraId="674BA96E" w14:textId="77777777" w:rsidR="00282D14" w:rsidRDefault="00282D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51AB4"/>
    <w:multiLevelType w:val="hybridMultilevel"/>
    <w:tmpl w:val="EE885E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E26FF"/>
    <w:multiLevelType w:val="hybridMultilevel"/>
    <w:tmpl w:val="76287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F39ED"/>
    <w:multiLevelType w:val="hybridMultilevel"/>
    <w:tmpl w:val="F070A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94506"/>
    <w:multiLevelType w:val="hybridMultilevel"/>
    <w:tmpl w:val="ACACD084"/>
    <w:lvl w:ilvl="0" w:tplc="2F5A08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41B00"/>
    <w:multiLevelType w:val="hybridMultilevel"/>
    <w:tmpl w:val="176E1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D3DED"/>
    <w:multiLevelType w:val="hybridMultilevel"/>
    <w:tmpl w:val="EBC8DC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730FC1"/>
    <w:multiLevelType w:val="multilevel"/>
    <w:tmpl w:val="3ADEA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E236F"/>
    <w:multiLevelType w:val="hybridMultilevel"/>
    <w:tmpl w:val="131A3B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290A"/>
    <w:rsid w:val="0000698A"/>
    <w:rsid w:val="00015669"/>
    <w:rsid w:val="000913B0"/>
    <w:rsid w:val="000A366F"/>
    <w:rsid w:val="000A78D0"/>
    <w:rsid w:val="000B1E4C"/>
    <w:rsid w:val="000B553D"/>
    <w:rsid w:val="000C0C49"/>
    <w:rsid w:val="000E3261"/>
    <w:rsid w:val="000F4611"/>
    <w:rsid w:val="001004B7"/>
    <w:rsid w:val="001130BD"/>
    <w:rsid w:val="001200D8"/>
    <w:rsid w:val="00121192"/>
    <w:rsid w:val="00126168"/>
    <w:rsid w:val="0013730F"/>
    <w:rsid w:val="00147D15"/>
    <w:rsid w:val="00151C3C"/>
    <w:rsid w:val="00162EA2"/>
    <w:rsid w:val="001720E4"/>
    <w:rsid w:val="00195456"/>
    <w:rsid w:val="001A498E"/>
    <w:rsid w:val="001B5A70"/>
    <w:rsid w:val="001B5E57"/>
    <w:rsid w:val="001C4AFD"/>
    <w:rsid w:val="001D394B"/>
    <w:rsid w:val="001F5F17"/>
    <w:rsid w:val="00270DB1"/>
    <w:rsid w:val="00274C15"/>
    <w:rsid w:val="00282D14"/>
    <w:rsid w:val="002833DA"/>
    <w:rsid w:val="00285702"/>
    <w:rsid w:val="00293E44"/>
    <w:rsid w:val="002B59CA"/>
    <w:rsid w:val="00301FEC"/>
    <w:rsid w:val="00310B20"/>
    <w:rsid w:val="00324C87"/>
    <w:rsid w:val="00337FC3"/>
    <w:rsid w:val="00340B63"/>
    <w:rsid w:val="0037236B"/>
    <w:rsid w:val="00380037"/>
    <w:rsid w:val="00395C73"/>
    <w:rsid w:val="00396B68"/>
    <w:rsid w:val="003A220E"/>
    <w:rsid w:val="003B0041"/>
    <w:rsid w:val="003B0B76"/>
    <w:rsid w:val="003B3ED9"/>
    <w:rsid w:val="003C74BB"/>
    <w:rsid w:val="003F04BB"/>
    <w:rsid w:val="00403AF7"/>
    <w:rsid w:val="00413723"/>
    <w:rsid w:val="00422338"/>
    <w:rsid w:val="00422850"/>
    <w:rsid w:val="00426BA2"/>
    <w:rsid w:val="00426EDC"/>
    <w:rsid w:val="0043000D"/>
    <w:rsid w:val="004341BE"/>
    <w:rsid w:val="0044054E"/>
    <w:rsid w:val="0047411A"/>
    <w:rsid w:val="004754AB"/>
    <w:rsid w:val="0048274E"/>
    <w:rsid w:val="00484E1D"/>
    <w:rsid w:val="004B7285"/>
    <w:rsid w:val="004D25C3"/>
    <w:rsid w:val="004E5D85"/>
    <w:rsid w:val="004F3F64"/>
    <w:rsid w:val="00503A05"/>
    <w:rsid w:val="0051290A"/>
    <w:rsid w:val="0054469A"/>
    <w:rsid w:val="00563514"/>
    <w:rsid w:val="00594907"/>
    <w:rsid w:val="00596A71"/>
    <w:rsid w:val="005A0824"/>
    <w:rsid w:val="005B3F35"/>
    <w:rsid w:val="005B52E3"/>
    <w:rsid w:val="005B562A"/>
    <w:rsid w:val="005F0C67"/>
    <w:rsid w:val="005F19D2"/>
    <w:rsid w:val="005F2F39"/>
    <w:rsid w:val="005F63B5"/>
    <w:rsid w:val="00631A5A"/>
    <w:rsid w:val="006460F4"/>
    <w:rsid w:val="0064754E"/>
    <w:rsid w:val="00647C84"/>
    <w:rsid w:val="006972E1"/>
    <w:rsid w:val="006A2011"/>
    <w:rsid w:val="006C1E72"/>
    <w:rsid w:val="006E5DD6"/>
    <w:rsid w:val="006E75D9"/>
    <w:rsid w:val="006F069F"/>
    <w:rsid w:val="007416F1"/>
    <w:rsid w:val="007444BC"/>
    <w:rsid w:val="00747300"/>
    <w:rsid w:val="00766979"/>
    <w:rsid w:val="007713F7"/>
    <w:rsid w:val="007745D8"/>
    <w:rsid w:val="0078188C"/>
    <w:rsid w:val="0078458D"/>
    <w:rsid w:val="00786B1A"/>
    <w:rsid w:val="007A5050"/>
    <w:rsid w:val="007B22DF"/>
    <w:rsid w:val="007D7CC1"/>
    <w:rsid w:val="007E73C5"/>
    <w:rsid w:val="007F28BE"/>
    <w:rsid w:val="00813819"/>
    <w:rsid w:val="008178CF"/>
    <w:rsid w:val="008368E9"/>
    <w:rsid w:val="008403E7"/>
    <w:rsid w:val="00852988"/>
    <w:rsid w:val="00863E02"/>
    <w:rsid w:val="008660D3"/>
    <w:rsid w:val="00871747"/>
    <w:rsid w:val="0087359D"/>
    <w:rsid w:val="00896790"/>
    <w:rsid w:val="008C555E"/>
    <w:rsid w:val="008E5D16"/>
    <w:rsid w:val="008F1B4C"/>
    <w:rsid w:val="008F50CB"/>
    <w:rsid w:val="008F672F"/>
    <w:rsid w:val="00917C4D"/>
    <w:rsid w:val="00921804"/>
    <w:rsid w:val="00942D86"/>
    <w:rsid w:val="00970D2F"/>
    <w:rsid w:val="0097401F"/>
    <w:rsid w:val="0099375D"/>
    <w:rsid w:val="00995626"/>
    <w:rsid w:val="009976F5"/>
    <w:rsid w:val="00997A6D"/>
    <w:rsid w:val="009A5384"/>
    <w:rsid w:val="009A6471"/>
    <w:rsid w:val="009A6E94"/>
    <w:rsid w:val="009B7330"/>
    <w:rsid w:val="009C4FC8"/>
    <w:rsid w:val="009C7F1B"/>
    <w:rsid w:val="009E2ECB"/>
    <w:rsid w:val="009F5A1D"/>
    <w:rsid w:val="009F75C4"/>
    <w:rsid w:val="00A30967"/>
    <w:rsid w:val="00A36DFC"/>
    <w:rsid w:val="00A44F03"/>
    <w:rsid w:val="00A53303"/>
    <w:rsid w:val="00A63C06"/>
    <w:rsid w:val="00A80517"/>
    <w:rsid w:val="00A82B2C"/>
    <w:rsid w:val="00AB1F32"/>
    <w:rsid w:val="00AB3E6E"/>
    <w:rsid w:val="00AB6505"/>
    <w:rsid w:val="00AC2DA9"/>
    <w:rsid w:val="00AD1F89"/>
    <w:rsid w:val="00AD3BDE"/>
    <w:rsid w:val="00AF0BCE"/>
    <w:rsid w:val="00B0787B"/>
    <w:rsid w:val="00B112AF"/>
    <w:rsid w:val="00B947FA"/>
    <w:rsid w:val="00B96ABA"/>
    <w:rsid w:val="00BA2E52"/>
    <w:rsid w:val="00BE4C67"/>
    <w:rsid w:val="00C03FAA"/>
    <w:rsid w:val="00C05827"/>
    <w:rsid w:val="00C245BA"/>
    <w:rsid w:val="00C32132"/>
    <w:rsid w:val="00C37363"/>
    <w:rsid w:val="00C435B5"/>
    <w:rsid w:val="00C54891"/>
    <w:rsid w:val="00C57DC6"/>
    <w:rsid w:val="00C67045"/>
    <w:rsid w:val="00C75DDD"/>
    <w:rsid w:val="00C76BF6"/>
    <w:rsid w:val="00C92547"/>
    <w:rsid w:val="00CA4299"/>
    <w:rsid w:val="00CB5A5F"/>
    <w:rsid w:val="00CB75FD"/>
    <w:rsid w:val="00CC4272"/>
    <w:rsid w:val="00CD41DF"/>
    <w:rsid w:val="00CE6C8B"/>
    <w:rsid w:val="00D237D6"/>
    <w:rsid w:val="00D32710"/>
    <w:rsid w:val="00D469F5"/>
    <w:rsid w:val="00D54E84"/>
    <w:rsid w:val="00D61904"/>
    <w:rsid w:val="00D642DE"/>
    <w:rsid w:val="00D72A36"/>
    <w:rsid w:val="00DD0797"/>
    <w:rsid w:val="00DE4904"/>
    <w:rsid w:val="00DF192B"/>
    <w:rsid w:val="00E064AD"/>
    <w:rsid w:val="00E1410C"/>
    <w:rsid w:val="00E26C65"/>
    <w:rsid w:val="00E3311A"/>
    <w:rsid w:val="00E45963"/>
    <w:rsid w:val="00E501AE"/>
    <w:rsid w:val="00E76A8D"/>
    <w:rsid w:val="00E77ED4"/>
    <w:rsid w:val="00E82EEF"/>
    <w:rsid w:val="00E94D18"/>
    <w:rsid w:val="00EC765C"/>
    <w:rsid w:val="00ED2358"/>
    <w:rsid w:val="00ED3028"/>
    <w:rsid w:val="00EE4EB9"/>
    <w:rsid w:val="00EF1557"/>
    <w:rsid w:val="00EF7033"/>
    <w:rsid w:val="00F24D6A"/>
    <w:rsid w:val="00F309CC"/>
    <w:rsid w:val="00F310FF"/>
    <w:rsid w:val="00F4079A"/>
    <w:rsid w:val="00F56151"/>
    <w:rsid w:val="00F63786"/>
    <w:rsid w:val="00F76B0E"/>
    <w:rsid w:val="00FB39CB"/>
    <w:rsid w:val="00FC1C18"/>
    <w:rsid w:val="00FF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507D7DD2"/>
  <w15:chartTrackingRefBased/>
  <w15:docId w15:val="{458B961A-139E-4EED-9600-95D8C68A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90A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9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90A"/>
    <w:pPr>
      <w:keepNext/>
      <w:keepLines/>
      <w:spacing w:before="200" w:after="0" w:line="276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9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90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9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51290A"/>
    <w:rPr>
      <w:rFonts w:ascii="Times New Roman" w:eastAsiaTheme="majorEastAsia" w:hAnsi="Times New Roman" w:cstheme="majorBidi"/>
      <w:b/>
      <w:bCs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51290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90A"/>
    <w:rPr>
      <w:rFonts w:asciiTheme="majorHAnsi" w:eastAsiaTheme="majorEastAsia" w:hAnsiTheme="majorHAnsi" w:cstheme="majorBidi"/>
      <w:i/>
      <w:iCs/>
      <w:color w:val="2E74B5" w:themeColor="accent1" w:themeShade="BF"/>
      <w:lang w:val="en-AU"/>
    </w:rPr>
  </w:style>
  <w:style w:type="paragraph" w:styleId="ListParagraph">
    <w:name w:val="List Paragraph"/>
    <w:basedOn w:val="Normal"/>
    <w:uiPriority w:val="34"/>
    <w:qFormat/>
    <w:rsid w:val="005129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2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90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12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90A"/>
    <w:rPr>
      <w:lang w:val="en-AU"/>
    </w:rPr>
  </w:style>
  <w:style w:type="table" w:styleId="TableGrid">
    <w:name w:val="Table Grid"/>
    <w:basedOn w:val="TableNormal"/>
    <w:uiPriority w:val="39"/>
    <w:rsid w:val="00512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29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90A"/>
    <w:rPr>
      <w:rFonts w:ascii="Segoe UI" w:hAnsi="Segoe UI" w:cs="Segoe UI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51290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12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90A"/>
    <w:pPr>
      <w:spacing w:after="200" w:line="240" w:lineRule="auto"/>
    </w:pPr>
    <w:rPr>
      <w:rFonts w:ascii="Times New Roman" w:eastAsiaTheme="minorEastAsia" w:hAnsi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90A"/>
    <w:rPr>
      <w:rFonts w:ascii="Times New Roman" w:eastAsiaTheme="minorEastAsia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90A"/>
    <w:pPr>
      <w:spacing w:after="160"/>
    </w:pPr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90A"/>
    <w:rPr>
      <w:rFonts w:ascii="Times New Roman" w:eastAsiaTheme="minorEastAsia" w:hAnsi="Times New Roman"/>
      <w:b/>
      <w:bCs/>
      <w:sz w:val="20"/>
      <w:szCs w:val="20"/>
      <w:lang w:val="en-AU"/>
    </w:rPr>
  </w:style>
  <w:style w:type="character" w:styleId="HTMLCite">
    <w:name w:val="HTML Cite"/>
    <w:basedOn w:val="DefaultParagraphFont"/>
    <w:uiPriority w:val="99"/>
    <w:semiHidden/>
    <w:unhideWhenUsed/>
    <w:rsid w:val="0051290A"/>
    <w:rPr>
      <w:i/>
      <w:iCs/>
    </w:rPr>
  </w:style>
  <w:style w:type="character" w:customStyle="1" w:styleId="cit-source">
    <w:name w:val="cit-source"/>
    <w:basedOn w:val="DefaultParagraphFont"/>
    <w:rsid w:val="0051290A"/>
  </w:style>
  <w:style w:type="character" w:customStyle="1" w:styleId="cit-pub-date">
    <w:name w:val="cit-pub-date"/>
    <w:basedOn w:val="DefaultParagraphFont"/>
    <w:rsid w:val="0051290A"/>
  </w:style>
  <w:style w:type="paragraph" w:customStyle="1" w:styleId="para">
    <w:name w:val="para"/>
    <w:basedOn w:val="Normal"/>
    <w:rsid w:val="00512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51290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1290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1290A"/>
    <w:pPr>
      <w:spacing w:after="0" w:line="240" w:lineRule="auto"/>
    </w:pPr>
    <w:rPr>
      <w:lang w:val="en-AU"/>
    </w:rPr>
  </w:style>
  <w:style w:type="paragraph" w:styleId="NormalWeb">
    <w:name w:val="Normal (Web)"/>
    <w:basedOn w:val="Normal"/>
    <w:uiPriority w:val="99"/>
    <w:unhideWhenUsed/>
    <w:rsid w:val="00512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51290A"/>
    <w:rPr>
      <w:b/>
      <w:bCs/>
    </w:rPr>
  </w:style>
  <w:style w:type="paragraph" w:customStyle="1" w:styleId="minusjama">
    <w:name w:val="minus_jama"/>
    <w:basedOn w:val="Normal"/>
    <w:rsid w:val="00512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290A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51290A"/>
    <w:pPr>
      <w:spacing w:after="200" w:line="240" w:lineRule="auto"/>
    </w:pPr>
    <w:rPr>
      <w:rFonts w:ascii="Calibri" w:eastAsiaTheme="minorEastAsia" w:hAnsi="Calibri" w:cs="Calibri"/>
      <w:noProof/>
      <w:szCs w:val="24"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51290A"/>
    <w:rPr>
      <w:rFonts w:ascii="Calibri" w:eastAsiaTheme="minorEastAsia" w:hAnsi="Calibri" w:cs="Calibri"/>
      <w:noProof/>
      <w:szCs w:val="24"/>
      <w:lang w:val="en-CA" w:eastAsia="en-CA"/>
    </w:rPr>
  </w:style>
  <w:style w:type="character" w:customStyle="1" w:styleId="identifier">
    <w:name w:val="identifier"/>
    <w:basedOn w:val="DefaultParagraphFont"/>
    <w:rsid w:val="0051290A"/>
  </w:style>
  <w:style w:type="character" w:customStyle="1" w:styleId="free-label">
    <w:name w:val="free-label"/>
    <w:basedOn w:val="DefaultParagraphFont"/>
    <w:rsid w:val="005129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290A"/>
    <w:rPr>
      <w:color w:val="605E5C"/>
      <w:shd w:val="clear" w:color="auto" w:fill="E1DFDD"/>
    </w:rPr>
  </w:style>
  <w:style w:type="character" w:customStyle="1" w:styleId="order">
    <w:name w:val="order"/>
    <w:basedOn w:val="DefaultParagraphFont"/>
    <w:rsid w:val="0051290A"/>
  </w:style>
  <w:style w:type="paragraph" w:customStyle="1" w:styleId="pf0">
    <w:name w:val="pf0"/>
    <w:basedOn w:val="Normal"/>
    <w:rsid w:val="00512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51290A"/>
    <w:rPr>
      <w:rFonts w:ascii="Segoe UI" w:hAnsi="Segoe UI" w:cs="Segoe UI" w:hint="default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290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290A"/>
    <w:rPr>
      <w:color w:val="605E5C"/>
      <w:shd w:val="clear" w:color="auto" w:fill="E1DFDD"/>
    </w:rPr>
  </w:style>
  <w:style w:type="paragraph" w:customStyle="1" w:styleId="Default">
    <w:name w:val="Default"/>
    <w:rsid w:val="0051290A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CA"/>
    </w:rPr>
  </w:style>
  <w:style w:type="character" w:customStyle="1" w:styleId="c-article-referencescounter">
    <w:name w:val="c-article-references__counter"/>
    <w:basedOn w:val="DefaultParagraphFont"/>
    <w:rsid w:val="0051290A"/>
  </w:style>
  <w:style w:type="paragraph" w:customStyle="1" w:styleId="c-article-referencestext">
    <w:name w:val="c-article-references__text"/>
    <w:basedOn w:val="Normal"/>
    <w:rsid w:val="00512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article-referenceslinks">
    <w:name w:val="c-article-references__links"/>
    <w:basedOn w:val="Normal"/>
    <w:rsid w:val="00512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sonormal0">
    <w:name w:val="msonormal"/>
    <w:basedOn w:val="Normal"/>
    <w:rsid w:val="00512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29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90A"/>
    <w:rPr>
      <w:rFonts w:ascii="Calibri" w:hAnsi="Calibri" w:cs="Calibri"/>
      <w:noProof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1290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1290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129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28" Type="http://schemas.openxmlformats.org/officeDocument/2006/relationships/customXml" Target="../customXml/item4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6C0656A314C845B41E3623D5C7DCC6" ma:contentTypeVersion="12" ma:contentTypeDescription="Create a new document." ma:contentTypeScope="" ma:versionID="d008c1f2643769c0e8eca1959e3fed0d">
  <xsd:schema xmlns:xsd="http://www.w3.org/2001/XMLSchema" xmlns:xs="http://www.w3.org/2001/XMLSchema" xmlns:p="http://schemas.microsoft.com/office/2006/metadata/properties" xmlns:ns2="89daa662-f3e3-4d0c-b74c-c96dd46f9376" xmlns:ns3="5b57273e-83a6-4159-9da5-76cc8e8e1a7e" targetNamespace="http://schemas.microsoft.com/office/2006/metadata/properties" ma:root="true" ma:fieldsID="0e24e707d45ee9065a0a9f6caf174b3b" ns2:_="" ns3:_="">
    <xsd:import namespace="89daa662-f3e3-4d0c-b74c-c96dd46f9376"/>
    <xsd:import namespace="5b57273e-83a6-4159-9da5-76cc8e8e1a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aa662-f3e3-4d0c-b74c-c96dd46f93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7273e-83a6-4159-9da5-76cc8e8e1a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e8d7887-e8eb-4bb2-92d7-2e2e8e900a32}" ma:internalName="TaxCatchAll" ma:showField="CatchAllData" ma:web="5b57273e-83a6-4159-9da5-76cc8e8e1a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daa662-f3e3-4d0c-b74c-c96dd46f9376">
      <Terms xmlns="http://schemas.microsoft.com/office/infopath/2007/PartnerControls"/>
    </lcf76f155ced4ddcb4097134ff3c332f>
    <TaxCatchAll xmlns="5b57273e-83a6-4159-9da5-76cc8e8e1a7e" xsi:nil="true"/>
  </documentManagement>
</p:properties>
</file>

<file path=customXml/itemProps1.xml><?xml version="1.0" encoding="utf-8"?>
<ds:datastoreItem xmlns:ds="http://schemas.openxmlformats.org/officeDocument/2006/customXml" ds:itemID="{9B485126-7E35-4790-949C-C5472DF92AD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DB1FBA-D9EF-45F2-B9ED-11FC0396BC45}"/>
</file>

<file path=customXml/itemProps3.xml><?xml version="1.0" encoding="utf-8"?>
<ds:datastoreItem xmlns:ds="http://schemas.openxmlformats.org/officeDocument/2006/customXml" ds:itemID="{99563DED-9EDA-4E13-8E56-7AB78E9B8146}"/>
</file>

<file path=customXml/itemProps4.xml><?xml version="1.0" encoding="utf-8"?>
<ds:datastoreItem xmlns:ds="http://schemas.openxmlformats.org/officeDocument/2006/customXml" ds:itemID="{AB5C416C-AC14-42C4-8669-79B1A3EE78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Voci</dc:creator>
  <cp:keywords/>
  <dc:description/>
  <cp:lastModifiedBy>Sabrina Voci</cp:lastModifiedBy>
  <cp:revision>3</cp:revision>
  <dcterms:created xsi:type="dcterms:W3CDTF">2022-06-23T18:08:00Z</dcterms:created>
  <dcterms:modified xsi:type="dcterms:W3CDTF">2022-06-23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15T01:05:4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8be9680-24ec-4a76-a4e5-8e18630974cb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B56C0656A314C845B41E3623D5C7DCC6</vt:lpwstr>
  </property>
</Properties>
</file>